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ascii="Times New Roman" w:hAnsi="Times New Roman" w:cs="Times New Roman"/>
        </w:rPr>
      </w:pPr>
    </w:p>
    <w:p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upplementary material</w:t>
      </w:r>
      <w:r>
        <w:rPr>
          <w:rFonts w:ascii="Times New Roman" w:hAnsi="Times New Roman" w:cs="Times New Roman"/>
        </w:rPr>
        <w:drawing>
          <wp:inline distT="0" distB="0" distL="114300" distR="114300">
            <wp:extent cx="5271135" cy="3642360"/>
            <wp:effectExtent l="0" t="0" r="0" b="0"/>
            <wp:docPr id="1" name="图片 1" descr="Patent aptamers year statistic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atent aptamers year statistic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64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snapToGrid w:val="0"/>
          <w:kern w:val="0"/>
          <w:sz w:val="20"/>
          <w:lang w:bidi="en-US"/>
        </w:rPr>
      </w:pPr>
      <w:r>
        <w:rPr>
          <w:rFonts w:ascii="Times New Roman" w:hAnsi="Times New Roman" w:eastAsia="Times New Roman" w:cs="Times New Roman"/>
          <w:b/>
          <w:bCs/>
          <w:snapToGrid w:val="0"/>
          <w:kern w:val="0"/>
          <w:sz w:val="20"/>
          <w:lang w:eastAsia="de-DE" w:bidi="en-US"/>
        </w:rPr>
        <w:t>Fig</w:t>
      </w:r>
      <w:r>
        <w:rPr>
          <w:rFonts w:ascii="Times New Roman" w:hAnsi="Times New Roman" w:eastAsia="宋体" w:cs="Times New Roman"/>
          <w:b/>
          <w:bCs/>
          <w:snapToGrid w:val="0"/>
          <w:kern w:val="0"/>
          <w:sz w:val="20"/>
          <w:lang w:bidi="en-US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snapToGrid w:val="0"/>
          <w:kern w:val="0"/>
          <w:sz w:val="20"/>
          <w:lang w:bidi="en-US"/>
        </w:rPr>
        <w:t>S</w:t>
      </w:r>
      <w:r>
        <w:rPr>
          <w:rFonts w:ascii="Times New Roman" w:hAnsi="Times New Roman" w:eastAsia="Times New Roman" w:cs="Times New Roman"/>
          <w:b/>
          <w:bCs/>
          <w:snapToGrid w:val="0"/>
          <w:kern w:val="0"/>
          <w:sz w:val="20"/>
          <w:lang w:eastAsia="de-DE" w:bidi="en-US"/>
        </w:rPr>
        <w:t>1</w:t>
      </w:r>
      <w:r>
        <w:rPr>
          <w:rFonts w:hint="eastAsia" w:ascii="Times New Roman" w:hAnsi="Times New Roman" w:eastAsia="宋体" w:cs="Times New Roman"/>
          <w:b/>
          <w:bCs/>
          <w:snapToGrid w:val="0"/>
          <w:kern w:val="0"/>
          <w:sz w:val="20"/>
          <w:lang w:bidi="en-US"/>
        </w:rPr>
        <w:t xml:space="preserve"> </w:t>
      </w:r>
      <w:r>
        <w:rPr>
          <w:rFonts w:hint="eastAsia" w:ascii="Times New Roman" w:hAnsi="Times New Roman" w:eastAsia="宋体" w:cs="Times New Roman"/>
          <w:snapToGrid w:val="0"/>
          <w:kern w:val="0"/>
          <w:sz w:val="20"/>
          <w:lang w:bidi="en-US"/>
        </w:rPr>
        <w:t>The numbers of patent since 2014.</w:t>
      </w:r>
      <w:r>
        <w:rPr>
          <w:rFonts w:ascii="Times New Roman" w:hAnsi="Times New Roman" w:eastAsia="Times New Roman" w:cs="Times New Roman"/>
          <w:snapToGrid w:val="0"/>
          <w:kern w:val="0"/>
          <w:sz w:val="20"/>
          <w:lang w:eastAsia="de-DE" w:bidi="en-US"/>
        </w:rPr>
        <w:t xml:space="preserve"> </w:t>
      </w:r>
      <w:r>
        <w:rPr>
          <w:rFonts w:hint="eastAsia" w:ascii="Times New Roman" w:hAnsi="Times New Roman" w:eastAsia="宋体" w:cs="Times New Roman"/>
          <w:snapToGrid w:val="0"/>
          <w:kern w:val="0"/>
          <w:sz w:val="20"/>
          <w:lang w:bidi="en-US"/>
        </w:rPr>
        <w:t>Keyword included: "aptamers".</w:t>
      </w:r>
    </w:p>
    <w:p>
      <w:pPr>
        <w:rPr>
          <w:rFonts w:ascii="Times New Roman" w:hAnsi="Times New Roman" w:eastAsia="宋体" w:cs="Times New Roman"/>
          <w:snapToGrid w:val="0"/>
          <w:kern w:val="0"/>
          <w:sz w:val="20"/>
          <w:lang w:bidi="en-US"/>
        </w:rPr>
      </w:pPr>
    </w:p>
    <w:p>
      <w:pPr>
        <w:widowControl/>
        <w:jc w:val="center"/>
        <w:rPr>
          <w:rFonts w:ascii="Times New Roman" w:hAnsi="Times New Roman" w:eastAsia="Times New Roman" w:cs="Times New Roman"/>
          <w:snapToGrid w:val="0"/>
          <w:color w:val="000000"/>
          <w:kern w:val="0"/>
          <w:sz w:val="20"/>
          <w:szCs w:val="20"/>
          <w:lang w:eastAsia="de-DE" w:bidi="en-US"/>
        </w:rPr>
      </w:pPr>
      <w:r>
        <w:rPr>
          <w:rFonts w:ascii="Times New Roman" w:hAnsi="Times New Roman" w:eastAsia="Times New Roman" w:cs="Times New Roman"/>
          <w:b/>
          <w:color w:val="000000"/>
          <w:kern w:val="0"/>
          <w:sz w:val="18"/>
          <w:lang w:eastAsia="de-DE" w:bidi="en-US"/>
        </w:rPr>
        <w:t>Table</w:t>
      </w:r>
      <w:r>
        <w:rPr>
          <w:rFonts w:ascii="Times New Roman" w:hAnsi="Times New Roman" w:eastAsia="宋体" w:cs="Times New Roman"/>
          <w:b/>
          <w:color w:val="000000"/>
          <w:kern w:val="0"/>
          <w:sz w:val="18"/>
          <w:lang w:bidi="en-US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18"/>
          <w:lang w:bidi="en-US"/>
        </w:rPr>
        <w:t>S1</w:t>
      </w:r>
      <w:r>
        <w:rPr>
          <w:rFonts w:ascii="Times New Roman" w:hAnsi="Times New Roman" w:cs="Times New Roman"/>
          <w:b/>
          <w:color w:val="000000"/>
          <w:kern w:val="0"/>
          <w:sz w:val="18"/>
          <w:lang w:bidi="en-US"/>
        </w:rPr>
        <w:t xml:space="preserve"> </w:t>
      </w:r>
      <w:r>
        <w:rPr>
          <w:rFonts w:ascii="Times New Roman" w:hAnsi="Times New Roman" w:eastAsia="Times New Roman" w:cs="Times New Roman"/>
          <w:snapToGrid w:val="0"/>
          <w:color w:val="000000"/>
          <w:kern w:val="0"/>
          <w:sz w:val="20"/>
          <w:szCs w:val="20"/>
          <w:lang w:eastAsia="de-DE" w:bidi="en-US"/>
        </w:rPr>
        <w:t>markers of liver diseases</w:t>
      </w:r>
    </w:p>
    <w:tbl>
      <w:tblPr>
        <w:tblStyle w:val="10"/>
        <w:tblW w:w="844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1246"/>
        <w:gridCol w:w="1134"/>
        <w:gridCol w:w="4637"/>
        <w:gridCol w:w="5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diseases</w:t>
            </w:r>
          </w:p>
        </w:tc>
        <w:tc>
          <w:tcPr>
            <w:tcW w:w="12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biomarker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location</w:t>
            </w:r>
          </w:p>
        </w:tc>
        <w:tc>
          <w:tcPr>
            <w:tcW w:w="46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description</w:t>
            </w:r>
          </w:p>
        </w:tc>
        <w:tc>
          <w:tcPr>
            <w:tcW w:w="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re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64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  <w:t>liver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cancer</w:t>
            </w:r>
          </w:p>
        </w:tc>
        <w:tc>
          <w:tcPr>
            <w:tcW w:w="12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AFP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erum</w:t>
            </w:r>
          </w:p>
        </w:tc>
        <w:tc>
          <w:tcPr>
            <w:tcW w:w="46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ajor serum markers of primary liver cancer</w:t>
            </w:r>
          </w:p>
        </w:tc>
        <w:tc>
          <w:tcPr>
            <w:tcW w:w="5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bookmarkStart w:id="0" w:name="OLE_LINK6"/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E3E15F47_5E8C_4475_809C_EE70553D3442 \n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1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AFP-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erum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AFP binding fraction, derived only from cancer cells, are more specific mark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7452EF94_17D1_4CB3_BD40_155553C79CFC \n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</w:t>
            </w:r>
            <w:r>
              <w:rPr>
                <w:rFonts w:hint="eastAsia"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2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DC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erum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 xml:space="preserve"> prothrombin molecule that may be more sensitive than AF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94F9A753_F364_422C_9FEA_C873B21F9C78 \n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3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ctD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blood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tumors can be detected using ctDNA in the bloo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7DCA30C6_B465_490F_B0F6_78FCCB08145F \n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4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Dickkopf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embrane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the antagonist of Wnt/b-catenin signaling pathway can combine with AFP to improve the detection rate of HC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B09D1879_C8FD_4495_A8AA_7AAD5F85C46C \n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5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GP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embrane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potential biomarkers for early diagnosis are more sensitive than AF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F9E31757_537B_491C_A51A_4E643DD6C8B1 \n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6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GPC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embrane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HCC is up-regulated and can be used as an immune-specific targe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016699A9_4186_43DC_8698_43B66855A8CA \n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7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7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long non-</w:t>
            </w:r>
            <w:r>
              <w:rPr>
                <w:rFonts w:ascii="Times New Roman" w:hAnsi="Times New Roman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coding RNA p34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plasma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diagnosis of potential markers of HC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BCCE6249_4FDF_44A3_9898_4702039C46A2 \n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8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D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erum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cell growth, survival, migration, angiogenesis and cancer play key rol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28389416_5DB9_481C_B1EB_C19B0CD5DCBC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9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icro-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plasma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any multi-functional micro-RNA can be used as early diagnosis, prognostic indicators and therapeutic targets for HC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E2D45037_3096_4726_90F7_62B9C94A4F33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10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OP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embrane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HCC is up-regulated and can be used as a diagnostic marker for early HC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64C5EBD5_3204_40FF_8631_468397099ED8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11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C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tissues/ body/fluids/excreta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the potential marker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  <w:t>s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 xml:space="preserve"> of liver cancer, high sensitivity and low specificity can be used as a supplement of AF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281FDFAE_6AC5_4AC0_B5F2_A1AFCE246424 \r \h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12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vesic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extracellular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as a candidate for liquid biopsy of tumo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B0C40788_9EA1_47A9_ABAE_540DA5E434F5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13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Annexin 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erum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combination with AFP can improve sensitivity and specificity, and can be used as an independent serum candidate marker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  <w:t>s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 xml:space="preserve"> for early HC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C8CDC0DB_9065_476D_AE95_CAC4E6FA3C07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14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uP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erum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biomarkers for cancer metastasis, potentially evaluating early indicators of HC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C8CDC0DB_9065_476D_AE95_CAC4E6FA3C07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14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AX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erum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the sensitivity was higher than that of AFP, which was used to detect early HC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479C1E2F_4974_42A3_825D_6D95F6C0705A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15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CXCR2, CCR2, EP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erum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three genes are combined with AFP to predict HCC, which is more efficient than AFP detect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70932BB3_C8B9_436F_AA2C_86A667BA2428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16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CD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embrane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embrane glycoproteins, markers of cancer stem cells (CSC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7F21DF94_6CE3_44F6_9B67_6FE8F68EFB4E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17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ALD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intracellular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imilar to CD133 expression, CSC can be better detected with CD1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72F1D5FB_258B_4934_9C3E_DA5C2376C0CE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18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CD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embrane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potential markers for CS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center" w:pos="155"/>
              </w:tabs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670A3832_543E_41FE_8A71_A8BA2DC44ED9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19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CD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embrane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CD44 can be used with other markers to detect liver CSC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07886C81_C1E1_489C_A1E7_A7CEB124B7E4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20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CD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embrane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CD13 is a marker of liver cancer cells, and CD13 inhibitors can relieve liver cance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6295FE5D_FE26_4F14_9CD0_8DD2C7DB7B1D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21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EpC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embrane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early markers of liver cancer are related to the prognosis of liver cance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C0889E09_AD82_4CA9_98DC_60B0DF2793B3 \n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22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OV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embrane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liver stem cell marker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  <w:t>s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, Wnt pathway intervention, may be the treatment of ov-6 positive tumo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BADB6D79_10DC_4FE6_81A4_3DB7B1BD66E0 \n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23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1B50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embrane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1B50-1  cells are associated with tumorigenesi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4F91F101_DD55_40DE_9D6B_6866EEE52440 \n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24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ALL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embrane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hepatocyte marker is a new therapeutic target for hepatocellular carcinom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D67FEE6C_1A63_4CD0_857D_1853855F61BB \n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25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ICAM-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embrane</w:t>
            </w:r>
          </w:p>
        </w:tc>
        <w:tc>
          <w:tcPr>
            <w:tcW w:w="46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ICAM-1 is a marker of HCC hepatocytes, and inhibition of ICAM-1 can delay tumor development</w:t>
            </w:r>
          </w:p>
        </w:tc>
        <w:tc>
          <w:tcPr>
            <w:tcW w:w="5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B5A9CC16_989E_4175_A2CB_C94ED1CD024A \n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26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864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  <w:t>liver</w:t>
            </w:r>
          </w:p>
          <w:p>
            <w:pPr>
              <w:spacing w:line="240" w:lineRule="exact"/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failure</w:t>
            </w:r>
          </w:p>
        </w:tc>
        <w:tc>
          <w:tcPr>
            <w:tcW w:w="12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iR-223-3p and miR-25-3p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blood</w:t>
            </w:r>
          </w:p>
        </w:tc>
        <w:tc>
          <w:tcPr>
            <w:tcW w:w="46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iR-223-3p and miR-25-3p are associated with survival, prognosis and mortality in the process of chronic liver failure</w:t>
            </w:r>
          </w:p>
        </w:tc>
        <w:tc>
          <w:tcPr>
            <w:tcW w:w="5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ED38021E_1697_4F24_BF6C_DDF58592C0B0 \n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27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caspase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erum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it is a biomarker for the detection of ACLF progression and prognosi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267A493B_F751_49B0_83FD_978021191029 \n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28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Plasminog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erum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prognostic marker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  <w:t>s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 xml:space="preserve"> of HBV-ACLF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280B64CA_4946_4A7C_8D5E_F0F8AC9FBCB8 \n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29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FAB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erum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as a potential marker for acute liver failur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AFE8E348_2B9F_484B_8258_82C9E7486E84 \n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30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N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plasma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ACLF is a prognostic biomarker associated with liver failure and inflammat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8C6F9F03_E692_4F7D_AEB2_0C1ED48970B3 \n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31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CS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erum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as a new prognostic marker of ALF, it has therapeutic potenti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0CAA9AF8_8C10_408C_997F_DEB6D1309117 \n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32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30-</w:t>
            </w:r>
            <w:r>
              <w:rPr>
                <w:rFonts w:ascii="Times New Roman" w:hAnsi="Times New Roman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and</w:t>
            </w:r>
            <w:r>
              <w:rPr>
                <w:rFonts w:ascii="Times New Roman" w:hAnsi="Times New Roman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65-</w:t>
            </w:r>
            <w:r>
              <w:rPr>
                <w:rFonts w:ascii="Times New Roman" w:hAnsi="Times New Roman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antig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erum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prognostic index of HBV ACLF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1C627B66_2527_4FB2_85D7_0749D0B6A37F \n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33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AF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erum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ALF serum marker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2AED2276_9086_4F84_8A77_F13C14B5E70E \n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34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glycodeoxychol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erum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prognostic marker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  <w:t>s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 xml:space="preserve"> of ALF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65B914F6_CCC0_48C0_BE2E_F13C4A4574F3 \n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35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HDL-C and apoA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erum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predictors of chronic liver failur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66225BB6_86FB_41C5_943B_12554FC4D8D7 \n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36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leukocyte telomere leng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chromatin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as a potential marker for early ATDILI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F1939C4A_1ACB_44EF_9886_63014F256B9F \n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37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CP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erum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CP-1 mainly comes from the damaged liver and is related to the degree of damag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E5E86F4B_D55A_4450_8360_7F0CBE2E497B \w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38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GLD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erum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ensitive markers of liver injury related to mitochondrial funct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34D59082_AEAF_4CFB_A975_F5BBF6678712 \w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39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kalli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erum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a reliable diagnostic indicator of liver health statu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2E9C626B_4DAA_410B_8A1A_371D7006C153 \w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40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  <w:t>C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K18/CCK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intracellular/serum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the ratio of CK18 to ccK18 reflects hepatocyte necrosis and apoptosi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6CFD66E4_7CD2_4BCA_8F0A_1323A8D6A0BE \w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41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GST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cytoplasm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GST isoenzyme, associated with ACLF prognosi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611AF6DE_9AA3_431F_AC7E_61E869B0AE29 \w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42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B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bile canaliculi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DILI markers, but limited specificit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0E4935BA_DA1E_495A_978F_C3B304CCAE8C \w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43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CYP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endoplasmic reticulum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the expression of CYP450 and isoenzyme is related to liver injur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0A227AF8_6AB7_48F6_8D58_E89233CABD09 \w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44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OP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extracellular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associated with ALF and associated with prognosi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87EA2CBF_6BA6_4EE5_B568_0F4538000F6B \w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45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HMG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nucleus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in most tissues, acetylated HMGB1 may be a prognostic indicator of DILI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3373AC80_4FDA_4465_8983_4CDF69B7D492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46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FAB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cytoplasm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low expression of FABP1 prevents liver cell damag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AFE8E348_2B9F_484B_8258_82C9E7486E84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30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CDH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cell membrane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the concentration increases with liver injur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1EF4C569_3EEA_49CB_B213_945ECB8E337D \n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47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iR-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cytoplasm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the expression was increased during liver injury, but the specificity for early liver injury was low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BAAC822D_58D8_46A2_9A0B_1C455F921B6F \n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48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64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ITGB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blood</w:t>
            </w:r>
          </w:p>
        </w:tc>
        <w:tc>
          <w:tcPr>
            <w:tcW w:w="46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pecific biomarkers for drug-induced liver injury</w:t>
            </w:r>
          </w:p>
        </w:tc>
        <w:tc>
          <w:tcPr>
            <w:tcW w:w="5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78D79854_9C73_45AF_8D66_5ABB5C98FB24 \n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49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64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</w:p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  <w:t>l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  <w:t>iver fibrosis</w:t>
            </w:r>
          </w:p>
        </w:tc>
        <w:tc>
          <w:tcPr>
            <w:tcW w:w="12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FAP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blood</w:t>
            </w:r>
          </w:p>
        </w:tc>
        <w:tc>
          <w:tcPr>
            <w:tcW w:w="46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FAP4 can detect liver fibrosis caused by alcohol injury</w:t>
            </w:r>
          </w:p>
        </w:tc>
        <w:tc>
          <w:tcPr>
            <w:tcW w:w="5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C4686ADC_0891_4F19_9051_2C10BA3A11A9 \n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50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hyaluronic acid/type IV collag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blood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assess the degree of liver fibrosi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D69CFA3C_8543_41DB_9D1B_E896B9850526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51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AP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blood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prediction of liver fibrosi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0635408F_556E_4026_BF09_C3FC562F4DB9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52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FIB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blood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a simple combination marker for HCV infect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0635408F_556E_4026_BF09_C3FC562F4DB9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52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fibro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blood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the prediction of fibrosis severity can be used as an alternative index of anti-fibrosi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F2BE7576_0ADA_4535_82A1_12988EFF4CEA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53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EL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blood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OELF improvement, fibrosis evaluat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09DE028D_A6C5_4098_94FB_97809E4FE7E3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54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fibro 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blood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quantitative estimation of fibrosis predicts late fibrosi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C38C6209_B928_423F_B578_30CDBCE92996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55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BAAT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blood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discrete biomarkers for liver fibrosi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029107A0_AAC5_46E2_813E_642CB83F49C1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56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NAFLD fibrosis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blood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noninvasive prediction of hepatic fibrosi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C88C04E8_80C4_4CBC_8AED_805AF99F884F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57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fibrometer NAF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blood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noninvasive assessment of accurate detection of liver fibrosi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C88C04E8_80C4_4CBC_8AED_805AF99F884F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57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NAFIC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erum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diagnosis of nonalcoholic steatohepatiti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63268A52_A2DB_4561_858C_5A174F04032C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58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F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blood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hepatitis severity and advanced fibrosis were predicte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00B75582_6F2B_47DB_B47D_32E194B1B897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59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iR-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erum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arkers of early liver fibrosi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3E99B3FC_36AE_4395_91E8_73983229446D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60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visceral adiposity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cytoplasm</w:t>
            </w:r>
          </w:p>
        </w:tc>
        <w:tc>
          <w:tcPr>
            <w:tcW w:w="46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clinical predictors of fibrosis</w:t>
            </w:r>
          </w:p>
        </w:tc>
        <w:tc>
          <w:tcPr>
            <w:tcW w:w="5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1629F8AF_27EA_4551_B0C4_0FF17A6F123C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61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64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  <w:t>HBV</w:t>
            </w:r>
          </w:p>
        </w:tc>
        <w:tc>
          <w:tcPr>
            <w:tcW w:w="12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HBsAg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erum</w:t>
            </w:r>
          </w:p>
        </w:tc>
        <w:tc>
          <w:tcPr>
            <w:tcW w:w="46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immune cell biomarkers in patients with chronic hepatitis B</w:t>
            </w:r>
          </w:p>
        </w:tc>
        <w:tc>
          <w:tcPr>
            <w:tcW w:w="5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CBB80BF7_32DD_4813_90AA_9A39515497FD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62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plasminog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plasma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prognostic markers of acute onset of HBV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EDB0B4DE_40F7_4065_953B_0A9566177584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63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D-di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plasma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prognostic marker for compensation of cirrhosis caused by HBV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D6617420_43B7_47F7_B0BA_50AD8D5257C0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64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caspase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erum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HBV causes different expression in related liver diseas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267A493B_F751_49B0_83FD_978021191029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28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β-caten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erum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 xml:space="preserve">HBV infection enhances the expression of 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  <w:t>N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-catenin and may be used to distinguish between stages of HBV disea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69E84DA2_D8D7_43B7_9ADB_8296D2C5270C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65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NOX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erum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the positive correlation with HBV virus quantity may be an indicator of the pathogenesis of HBV disea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10B7F86C_6346_41AB_A609_2F66029EB239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66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GP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cell membrane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chronic HBV infection causes liver fibrosis biomarke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19144BC1_6415_40C4_951E_C3328836C1E2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67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64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iR-18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erum</w:t>
            </w:r>
          </w:p>
        </w:tc>
        <w:tc>
          <w:tcPr>
            <w:tcW w:w="46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HBV causes early liver fibrosis markers</w:t>
            </w:r>
          </w:p>
        </w:tc>
        <w:tc>
          <w:tcPr>
            <w:tcW w:w="5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3E99B3FC_36AE_4395_91E8_73983229446D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60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7" w:hRule="atLeast"/>
        </w:trPr>
        <w:tc>
          <w:tcPr>
            <w:tcW w:w="864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  <w:t>HCV</w:t>
            </w:r>
          </w:p>
        </w:tc>
        <w:tc>
          <w:tcPr>
            <w:tcW w:w="12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 xml:space="preserve">HCV 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  <w:t>i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munoglobulin G antibody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plasma</w:t>
            </w:r>
          </w:p>
        </w:tc>
        <w:tc>
          <w:tcPr>
            <w:tcW w:w="46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estimated incidence of HCV infection</w:t>
            </w:r>
          </w:p>
        </w:tc>
        <w:tc>
          <w:tcPr>
            <w:tcW w:w="5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930E7FE0_C775_49F9_8C13_7DFBFE34CD13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68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8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iR-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erum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miR-122 is a replication regulator of HCV and can be used as an antiviral marke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70010283_148B_490D_A706_8A7EF2587699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69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864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complement C3a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erum</w:t>
            </w:r>
          </w:p>
        </w:tc>
        <w:tc>
          <w:tcPr>
            <w:tcW w:w="46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as a biomarker candidate for chronic hepatitis C</w:t>
            </w:r>
          </w:p>
        </w:tc>
        <w:tc>
          <w:tcPr>
            <w:tcW w:w="5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begin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instrText xml:space="preserve"> REF _neb9F53CE48_7548_4FF8_8C63_CFF499344E15 \r \h  \* MERGEFORMAT </w:instrTex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t>［70］</w:t>
            </w:r>
            <w:r>
              <w:rPr>
                <w:rFonts w:ascii="Times New Roman" w:hAnsi="Times New Roman" w:eastAsia="等线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bidi="en-US"/>
              </w:rPr>
              <w:fldChar w:fldCharType="end"/>
            </w:r>
          </w:p>
        </w:tc>
      </w:tr>
    </w:tbl>
    <w:p>
      <w:pPr>
        <w:widowControl/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b/>
          <w:bCs/>
          <w:sz w:val="15"/>
          <w:szCs w:val="15"/>
        </w:rPr>
        <w:t xml:space="preserve">Note: </w:t>
      </w:r>
      <w:r>
        <w:rPr>
          <w:rFonts w:hint="eastAsia" w:ascii="Times New Roman" w:hAnsi="Times New Roman" w:cs="Times New Roman"/>
          <w:sz w:val="15"/>
          <w:szCs w:val="15"/>
        </w:rPr>
        <w:t xml:space="preserve">AFP: </w:t>
      </w:r>
      <w:r>
        <w:rPr>
          <w:rFonts w:ascii="Times New Roman" w:hAnsi="Times New Roman" w:cs="Times New Roman"/>
          <w:sz w:val="15"/>
          <w:szCs w:val="15"/>
        </w:rPr>
        <w:t>Alpha-fetoprotein</w:t>
      </w:r>
      <w:r>
        <w:rPr>
          <w:rFonts w:hint="eastAsia" w:ascii="Times New Roman" w:hAnsi="Times New Roman" w:cs="Times New Roman"/>
          <w:sz w:val="15"/>
          <w:szCs w:val="15"/>
        </w:rPr>
        <w:t xml:space="preserve">; DCP: </w:t>
      </w:r>
      <w:r>
        <w:rPr>
          <w:rFonts w:ascii="Times New Roman" w:hAnsi="Times New Roman" w:cs="Times New Roman"/>
          <w:sz w:val="15"/>
          <w:szCs w:val="15"/>
        </w:rPr>
        <w:t>Des-γ-carboxy prothrombin</w:t>
      </w:r>
      <w:r>
        <w:rPr>
          <w:rFonts w:hint="eastAsia" w:ascii="Times New Roman" w:hAnsi="Times New Roman" w:cs="Times New Roman"/>
          <w:sz w:val="15"/>
          <w:szCs w:val="15"/>
        </w:rPr>
        <w:t xml:space="preserve">; GP73: </w:t>
      </w:r>
      <w:r>
        <w:rPr>
          <w:rFonts w:ascii="Times New Roman" w:hAnsi="Times New Roman" w:cs="Times New Roman"/>
          <w:sz w:val="15"/>
          <w:szCs w:val="15"/>
        </w:rPr>
        <w:t>Golgi protein 73</w:t>
      </w:r>
      <w:r>
        <w:rPr>
          <w:rFonts w:hint="eastAsia"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  <w:lang w:eastAsia="de-DE"/>
        </w:rPr>
        <w:t>GPC3</w:t>
      </w:r>
      <w:r>
        <w:rPr>
          <w:rFonts w:hint="eastAsia" w:ascii="Times New Roman" w:hAnsi="Times New Roman" w:cs="Times New Roman"/>
          <w:sz w:val="15"/>
          <w:szCs w:val="15"/>
        </w:rPr>
        <w:t xml:space="preserve">: </w:t>
      </w:r>
      <w:r>
        <w:rPr>
          <w:rFonts w:ascii="Times New Roman" w:hAnsi="Times New Roman" w:cs="Times New Roman"/>
          <w:sz w:val="15"/>
          <w:szCs w:val="15"/>
        </w:rPr>
        <w:t>Glypican 3</w:t>
      </w:r>
      <w:r>
        <w:rPr>
          <w:rFonts w:hint="eastAsia"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  <w:lang w:eastAsia="de-DE"/>
        </w:rPr>
        <w:t>MDK</w:t>
      </w:r>
      <w:r>
        <w:rPr>
          <w:rFonts w:hint="eastAsia" w:ascii="Times New Roman" w:hAnsi="Times New Roman" w:cs="Times New Roman"/>
          <w:sz w:val="15"/>
          <w:szCs w:val="15"/>
        </w:rPr>
        <w:t xml:space="preserve">: </w:t>
      </w:r>
      <w:r>
        <w:rPr>
          <w:rFonts w:ascii="Times New Roman" w:hAnsi="Times New Roman" w:cs="Times New Roman"/>
          <w:sz w:val="15"/>
          <w:szCs w:val="15"/>
        </w:rPr>
        <w:t>Midkine</w:t>
      </w:r>
      <w:r>
        <w:rPr>
          <w:rFonts w:hint="eastAsia"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  <w:lang w:eastAsia="de-DE"/>
        </w:rPr>
        <w:t>OPN</w:t>
      </w:r>
      <w:r>
        <w:rPr>
          <w:rFonts w:hint="eastAsia" w:ascii="Times New Roman" w:hAnsi="Times New Roman" w:cs="Times New Roman"/>
          <w:sz w:val="15"/>
          <w:szCs w:val="15"/>
        </w:rPr>
        <w:t xml:space="preserve">: </w:t>
      </w:r>
      <w:r>
        <w:rPr>
          <w:rFonts w:ascii="Times New Roman" w:hAnsi="Times New Roman" w:cs="Times New Roman"/>
          <w:sz w:val="15"/>
          <w:szCs w:val="15"/>
        </w:rPr>
        <w:t>Osteopontin</w:t>
      </w:r>
      <w:r>
        <w:rPr>
          <w:rFonts w:hint="eastAsia" w:ascii="Times New Roman" w:hAnsi="Times New Roman" w:cs="Times New Roman"/>
          <w:sz w:val="15"/>
          <w:szCs w:val="15"/>
        </w:rPr>
        <w:t>; SCCA: S</w:t>
      </w:r>
      <w:r>
        <w:rPr>
          <w:rFonts w:ascii="Times New Roman" w:hAnsi="Times New Roman" w:cs="Times New Roman"/>
          <w:sz w:val="15"/>
          <w:szCs w:val="15"/>
        </w:rPr>
        <w:t>quamous cell carcinoma antigen</w:t>
      </w:r>
      <w:r>
        <w:rPr>
          <w:rFonts w:hint="eastAsia"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  <w:lang w:eastAsia="de-DE"/>
        </w:rPr>
        <w:t>suPAR</w:t>
      </w:r>
      <w:r>
        <w:rPr>
          <w:rFonts w:hint="eastAsia" w:ascii="Times New Roman" w:hAnsi="Times New Roman" w:cs="Times New Roman"/>
          <w:sz w:val="15"/>
          <w:szCs w:val="15"/>
        </w:rPr>
        <w:t>: S</w:t>
      </w:r>
      <w:r>
        <w:rPr>
          <w:rFonts w:ascii="Times New Roman" w:hAnsi="Times New Roman" w:cs="Times New Roman"/>
          <w:sz w:val="15"/>
          <w:szCs w:val="15"/>
        </w:rPr>
        <w:t>oluble urokinase plasminogen activator receptor</w:t>
      </w:r>
      <w:r>
        <w:rPr>
          <w:rFonts w:hint="eastAsia"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  <w:lang w:eastAsia="de-DE"/>
        </w:rPr>
        <w:t>CXCR2</w:t>
      </w:r>
      <w:r>
        <w:rPr>
          <w:rFonts w:hint="eastAsia" w:ascii="Times New Roman" w:hAnsi="Times New Roman" w:cs="Times New Roman"/>
          <w:sz w:val="15"/>
          <w:szCs w:val="15"/>
        </w:rPr>
        <w:t xml:space="preserve">: </w:t>
      </w:r>
      <w:r>
        <w:rPr>
          <w:rFonts w:ascii="Times New Roman" w:hAnsi="Times New Roman" w:cs="Times New Roman"/>
          <w:sz w:val="15"/>
          <w:szCs w:val="15"/>
        </w:rPr>
        <w:t>C-X-C motif chemokine receptor 2</w:t>
      </w:r>
      <w:r>
        <w:rPr>
          <w:rFonts w:hint="eastAsia" w:ascii="Times New Roman" w:hAnsi="Times New Roman" w:cs="Times New Roman"/>
          <w:sz w:val="15"/>
          <w:szCs w:val="15"/>
        </w:rPr>
        <w:t xml:space="preserve">; EP400: </w:t>
      </w:r>
      <w:r>
        <w:rPr>
          <w:rFonts w:ascii="Times New Roman" w:hAnsi="Times New Roman" w:cs="Times New Roman"/>
          <w:sz w:val="15"/>
          <w:szCs w:val="15"/>
        </w:rPr>
        <w:t>E1A binding protein p400</w:t>
      </w:r>
      <w:r>
        <w:rPr>
          <w:rFonts w:hint="eastAsia"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</w:rPr>
        <w:t>CD133</w:t>
      </w:r>
      <w:r>
        <w:rPr>
          <w:rFonts w:hint="eastAsia" w:ascii="Times New Roman" w:hAnsi="Times New Roman" w:cs="Times New Roman"/>
          <w:sz w:val="15"/>
          <w:szCs w:val="15"/>
        </w:rPr>
        <w:t>: P</w:t>
      </w:r>
      <w:r>
        <w:rPr>
          <w:rFonts w:ascii="Times New Roman" w:hAnsi="Times New Roman" w:cs="Times New Roman"/>
          <w:sz w:val="15"/>
          <w:szCs w:val="15"/>
        </w:rPr>
        <w:t>rominin-1</w:t>
      </w:r>
      <w:r>
        <w:rPr>
          <w:rFonts w:hint="eastAsia"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  <w:lang w:eastAsia="de-DE"/>
        </w:rPr>
        <w:t>ALDH</w:t>
      </w:r>
      <w:r>
        <w:rPr>
          <w:rFonts w:hint="eastAsia" w:ascii="Times New Roman" w:hAnsi="Times New Roman" w:cs="Times New Roman"/>
          <w:sz w:val="15"/>
          <w:szCs w:val="15"/>
        </w:rPr>
        <w:t xml:space="preserve">: </w:t>
      </w:r>
      <w:r>
        <w:rPr>
          <w:rFonts w:ascii="Times New Roman" w:hAnsi="Times New Roman" w:cs="Times New Roman"/>
          <w:sz w:val="15"/>
          <w:szCs w:val="15"/>
        </w:rPr>
        <w:t>Aldehyde dehydrogenase</w:t>
      </w:r>
      <w:r>
        <w:rPr>
          <w:rFonts w:hint="eastAsia"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  <w:lang w:eastAsia="de-DE"/>
        </w:rPr>
        <w:t>EpCAM</w:t>
      </w:r>
      <w:r>
        <w:rPr>
          <w:rFonts w:hint="eastAsia" w:ascii="Times New Roman" w:hAnsi="Times New Roman" w:cs="Times New Roman"/>
          <w:sz w:val="15"/>
          <w:szCs w:val="15"/>
        </w:rPr>
        <w:t xml:space="preserve">: </w:t>
      </w:r>
      <w:r>
        <w:rPr>
          <w:rFonts w:ascii="Times New Roman" w:hAnsi="Times New Roman" w:cs="Times New Roman"/>
          <w:sz w:val="15"/>
          <w:szCs w:val="15"/>
        </w:rPr>
        <w:t>Epithelial Cell Adhesion Molecule</w:t>
      </w:r>
      <w:r>
        <w:rPr>
          <w:rFonts w:hint="eastAsia"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  <w:lang w:eastAsia="de-DE"/>
        </w:rPr>
        <w:t>SALL4</w:t>
      </w:r>
      <w:r>
        <w:rPr>
          <w:rFonts w:hint="eastAsia" w:ascii="Times New Roman" w:hAnsi="Times New Roman" w:cs="Times New Roman"/>
          <w:sz w:val="15"/>
          <w:szCs w:val="15"/>
        </w:rPr>
        <w:t xml:space="preserve">: </w:t>
      </w:r>
      <w:r>
        <w:rPr>
          <w:rFonts w:ascii="Times New Roman" w:hAnsi="Times New Roman" w:cs="Times New Roman"/>
          <w:sz w:val="15"/>
          <w:szCs w:val="15"/>
        </w:rPr>
        <w:t>Spalt-Like Transcription Factor 4</w:t>
      </w:r>
      <w:r>
        <w:rPr>
          <w:rFonts w:hint="eastAsia"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  <w:lang w:eastAsia="de-DE"/>
        </w:rPr>
        <w:t>ICAM-1</w:t>
      </w:r>
      <w:r>
        <w:rPr>
          <w:rFonts w:hint="eastAsia" w:ascii="Times New Roman" w:hAnsi="Times New Roman" w:cs="Times New Roman"/>
          <w:sz w:val="15"/>
          <w:szCs w:val="15"/>
        </w:rPr>
        <w:t>: I</w:t>
      </w:r>
      <w:r>
        <w:rPr>
          <w:rFonts w:ascii="Times New Roman" w:hAnsi="Times New Roman" w:cs="Times New Roman"/>
          <w:sz w:val="15"/>
          <w:szCs w:val="15"/>
        </w:rPr>
        <w:t>ntercellular adhesion molecule-1</w:t>
      </w:r>
      <w:r>
        <w:rPr>
          <w:rFonts w:hint="eastAsia"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  <w:lang w:eastAsia="de-DE"/>
        </w:rPr>
        <w:t>FABP1</w:t>
      </w:r>
      <w:r>
        <w:rPr>
          <w:rFonts w:hint="eastAsia" w:ascii="Times New Roman" w:hAnsi="Times New Roman" w:cs="Times New Roman"/>
          <w:sz w:val="15"/>
          <w:szCs w:val="15"/>
        </w:rPr>
        <w:t xml:space="preserve">: </w:t>
      </w:r>
      <w:r>
        <w:rPr>
          <w:rFonts w:ascii="Times New Roman" w:hAnsi="Times New Roman" w:cs="Times New Roman"/>
          <w:sz w:val="15"/>
          <w:szCs w:val="15"/>
        </w:rPr>
        <w:t>Fatty acid-binding protein</w:t>
      </w:r>
      <w:r>
        <w:rPr>
          <w:rFonts w:hint="eastAsia" w:ascii="Times New Roman" w:hAnsi="Times New Roman" w:cs="Times New Roman"/>
          <w:sz w:val="15"/>
          <w:szCs w:val="15"/>
        </w:rPr>
        <w:t xml:space="preserve"> 1; </w:t>
      </w:r>
      <w:r>
        <w:rPr>
          <w:rFonts w:ascii="Times New Roman" w:hAnsi="Times New Roman" w:cs="Times New Roman"/>
          <w:sz w:val="15"/>
          <w:szCs w:val="15"/>
          <w:lang w:eastAsia="de-DE"/>
        </w:rPr>
        <w:t>NGAL</w:t>
      </w:r>
      <w:r>
        <w:rPr>
          <w:rFonts w:hint="eastAsia" w:ascii="Times New Roman" w:hAnsi="Times New Roman" w:cs="Times New Roman"/>
          <w:sz w:val="15"/>
          <w:szCs w:val="15"/>
        </w:rPr>
        <w:t xml:space="preserve">: </w:t>
      </w:r>
      <w:r>
        <w:rPr>
          <w:rFonts w:ascii="Times New Roman" w:hAnsi="Times New Roman" w:cs="Times New Roman"/>
          <w:sz w:val="15"/>
          <w:szCs w:val="15"/>
        </w:rPr>
        <w:t>Neutrophil Gelatinase Associated Lipocalin</w:t>
      </w:r>
      <w:r>
        <w:rPr>
          <w:rFonts w:hint="eastAsia"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  <w:lang w:eastAsia="de-DE"/>
        </w:rPr>
        <w:t>CSF1</w:t>
      </w:r>
      <w:r>
        <w:rPr>
          <w:rFonts w:hint="eastAsia" w:ascii="Times New Roman" w:hAnsi="Times New Roman" w:cs="Times New Roman"/>
          <w:sz w:val="15"/>
          <w:szCs w:val="15"/>
        </w:rPr>
        <w:t>:</w:t>
      </w:r>
      <w:r>
        <w:rPr>
          <w:rFonts w:ascii="Times New Roman" w:hAnsi="Times New Roman" w:cs="Times New Roman"/>
          <w:sz w:val="15"/>
          <w:szCs w:val="15"/>
        </w:rPr>
        <w:t xml:space="preserve"> colony-stimulating factor</w:t>
      </w:r>
      <w:r>
        <w:rPr>
          <w:rFonts w:hint="eastAsia" w:ascii="Times New Roman" w:hAnsi="Times New Roman" w:cs="Times New Roman"/>
          <w:sz w:val="15"/>
          <w:szCs w:val="15"/>
        </w:rPr>
        <w:t xml:space="preserve"> 1; </w:t>
      </w:r>
      <w:r>
        <w:rPr>
          <w:rFonts w:ascii="Times New Roman" w:hAnsi="Times New Roman" w:cs="Times New Roman"/>
          <w:sz w:val="15"/>
          <w:szCs w:val="15"/>
          <w:lang w:eastAsia="de-DE"/>
        </w:rPr>
        <w:t>MCP-1</w:t>
      </w:r>
      <w:r>
        <w:rPr>
          <w:rFonts w:hint="eastAsia" w:ascii="Times New Roman" w:hAnsi="Times New Roman" w:cs="Times New Roman"/>
          <w:sz w:val="15"/>
          <w:szCs w:val="15"/>
        </w:rPr>
        <w:t xml:space="preserve">: </w:t>
      </w:r>
      <w:r>
        <w:rPr>
          <w:rFonts w:ascii="Times New Roman" w:hAnsi="Times New Roman" w:cs="Times New Roman"/>
          <w:sz w:val="15"/>
          <w:szCs w:val="15"/>
        </w:rPr>
        <w:t>Monocyte chemoattractant protein-1</w:t>
      </w:r>
      <w:r>
        <w:rPr>
          <w:rFonts w:hint="eastAsia"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  <w:lang w:eastAsia="de-DE"/>
        </w:rPr>
        <w:t>GLDH</w:t>
      </w:r>
      <w:r>
        <w:rPr>
          <w:rFonts w:hint="eastAsia" w:ascii="Times New Roman" w:hAnsi="Times New Roman" w:cs="Times New Roman"/>
          <w:sz w:val="15"/>
          <w:szCs w:val="15"/>
        </w:rPr>
        <w:t>: G</w:t>
      </w:r>
      <w:r>
        <w:rPr>
          <w:rFonts w:ascii="Times New Roman" w:hAnsi="Times New Roman" w:cs="Times New Roman"/>
          <w:sz w:val="15"/>
          <w:szCs w:val="15"/>
        </w:rPr>
        <w:t>lutamate dehydrogenase</w:t>
      </w:r>
      <w:r>
        <w:rPr>
          <w:rFonts w:hint="eastAsia" w:ascii="Times New Roman" w:hAnsi="Times New Roman" w:cs="Times New Roman"/>
          <w:sz w:val="15"/>
          <w:szCs w:val="15"/>
        </w:rPr>
        <w:t>; C</w:t>
      </w:r>
      <w:r>
        <w:rPr>
          <w:rFonts w:ascii="Times New Roman" w:hAnsi="Times New Roman" w:cs="Times New Roman"/>
          <w:sz w:val="15"/>
          <w:szCs w:val="15"/>
          <w:lang w:eastAsia="de-DE"/>
        </w:rPr>
        <w:t>K18</w:t>
      </w:r>
      <w:r>
        <w:rPr>
          <w:rFonts w:hint="eastAsia" w:ascii="Times New Roman" w:hAnsi="Times New Roman" w:cs="Times New Roman"/>
          <w:sz w:val="15"/>
          <w:szCs w:val="15"/>
        </w:rPr>
        <w:t>: C</w:t>
      </w:r>
      <w:r>
        <w:rPr>
          <w:rFonts w:ascii="Times New Roman" w:hAnsi="Times New Roman" w:cs="Times New Roman"/>
          <w:sz w:val="15"/>
          <w:szCs w:val="15"/>
        </w:rPr>
        <w:t>ytokeratin 18</w:t>
      </w:r>
      <w:r>
        <w:rPr>
          <w:rFonts w:hint="eastAsia" w:ascii="Times New Roman" w:hAnsi="Times New Roman" w:cs="Times New Roman"/>
          <w:sz w:val="15"/>
          <w:szCs w:val="15"/>
        </w:rPr>
        <w:t xml:space="preserve">; ccK18: </w:t>
      </w:r>
      <w:r>
        <w:rPr>
          <w:rFonts w:ascii="Times New Roman" w:hAnsi="Times New Roman" w:cs="Times New Roman"/>
          <w:sz w:val="15"/>
          <w:szCs w:val="15"/>
        </w:rPr>
        <w:t>Caspase-cleaved keratin 18</w:t>
      </w:r>
      <w:r>
        <w:rPr>
          <w:rFonts w:hint="eastAsia" w:ascii="Times New Roman" w:hAnsi="Times New Roman" w:cs="Times New Roman"/>
          <w:sz w:val="15"/>
          <w:szCs w:val="15"/>
        </w:rPr>
        <w:t>; BAs: B</w:t>
      </w:r>
      <w:r>
        <w:rPr>
          <w:rFonts w:ascii="Times New Roman" w:hAnsi="Times New Roman" w:cs="Times New Roman"/>
          <w:sz w:val="15"/>
          <w:szCs w:val="15"/>
        </w:rPr>
        <w:t>ile acid</w:t>
      </w:r>
      <w:r>
        <w:rPr>
          <w:rFonts w:hint="eastAsia" w:ascii="Times New Roman" w:hAnsi="Times New Roman" w:cs="Times New Roman"/>
          <w:sz w:val="15"/>
          <w:szCs w:val="15"/>
        </w:rPr>
        <w:t xml:space="preserve">s; </w:t>
      </w:r>
      <w:r>
        <w:rPr>
          <w:rFonts w:ascii="Times New Roman" w:hAnsi="Times New Roman" w:cs="Times New Roman"/>
          <w:sz w:val="15"/>
          <w:szCs w:val="15"/>
          <w:lang w:eastAsia="de-DE"/>
        </w:rPr>
        <w:t>OPN</w:t>
      </w:r>
      <w:r>
        <w:rPr>
          <w:rFonts w:hint="eastAsia" w:ascii="Times New Roman" w:hAnsi="Times New Roman" w:cs="Times New Roman"/>
          <w:sz w:val="15"/>
          <w:szCs w:val="15"/>
        </w:rPr>
        <w:t xml:space="preserve">: </w:t>
      </w:r>
      <w:r>
        <w:rPr>
          <w:rFonts w:ascii="Times New Roman" w:hAnsi="Times New Roman" w:cs="Times New Roman"/>
          <w:sz w:val="15"/>
          <w:szCs w:val="15"/>
        </w:rPr>
        <w:t>Osteopontin</w:t>
      </w:r>
      <w:r>
        <w:rPr>
          <w:rFonts w:hint="eastAsia"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  <w:lang w:eastAsia="de-DE"/>
        </w:rPr>
        <w:t>HMGB1</w:t>
      </w:r>
      <w:r>
        <w:rPr>
          <w:rFonts w:hint="eastAsia" w:ascii="Times New Roman" w:hAnsi="Times New Roman" w:cs="Times New Roman"/>
          <w:sz w:val="15"/>
          <w:szCs w:val="15"/>
        </w:rPr>
        <w:t xml:space="preserve">: </w:t>
      </w:r>
      <w:r>
        <w:rPr>
          <w:rFonts w:ascii="Times New Roman" w:hAnsi="Times New Roman" w:cs="Times New Roman"/>
          <w:sz w:val="15"/>
          <w:szCs w:val="15"/>
        </w:rPr>
        <w:t>High mobility group box-1 protein</w:t>
      </w:r>
      <w:r>
        <w:rPr>
          <w:rFonts w:hint="eastAsia"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  <w:lang w:eastAsia="de-DE"/>
        </w:rPr>
        <w:t>CDH5</w:t>
      </w:r>
      <w:r>
        <w:rPr>
          <w:rFonts w:hint="eastAsia" w:ascii="Times New Roman" w:hAnsi="Times New Roman" w:cs="Times New Roman"/>
          <w:sz w:val="15"/>
          <w:szCs w:val="15"/>
        </w:rPr>
        <w:t xml:space="preserve">: </w:t>
      </w:r>
      <w:r>
        <w:rPr>
          <w:rFonts w:ascii="Times New Roman" w:hAnsi="Times New Roman" w:cs="Times New Roman"/>
          <w:sz w:val="15"/>
          <w:szCs w:val="15"/>
        </w:rPr>
        <w:t>Cadherin 5</w:t>
      </w:r>
      <w:r>
        <w:rPr>
          <w:rFonts w:hint="eastAsia"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  <w:lang w:eastAsia="de-DE"/>
        </w:rPr>
        <w:t>ITGB3</w:t>
      </w:r>
      <w:r>
        <w:rPr>
          <w:rFonts w:hint="eastAsia"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β3 integrin</w:t>
      </w:r>
      <w:r>
        <w:rPr>
          <w:rFonts w:hint="eastAsia"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  <w:lang w:eastAsia="de-DE"/>
        </w:rPr>
        <w:t>MFAP</w:t>
      </w:r>
      <w:r>
        <w:rPr>
          <w:rFonts w:hint="eastAsia" w:ascii="Times New Roman" w:hAnsi="Times New Roman" w:cs="Times New Roman"/>
          <w:sz w:val="15"/>
          <w:szCs w:val="15"/>
        </w:rPr>
        <w:t xml:space="preserve">4: </w:t>
      </w:r>
      <w:r>
        <w:rPr>
          <w:rFonts w:ascii="Times New Roman" w:hAnsi="Times New Roman" w:cs="Times New Roman"/>
          <w:sz w:val="15"/>
          <w:szCs w:val="15"/>
        </w:rPr>
        <w:t>Microfibrillar-associated protein 4</w:t>
      </w:r>
      <w:r>
        <w:rPr>
          <w:rFonts w:hint="eastAsia"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  <w:lang w:eastAsia="de-DE"/>
        </w:rPr>
        <w:t>APRI</w:t>
      </w:r>
      <w:r>
        <w:rPr>
          <w:rFonts w:hint="eastAsia" w:ascii="Times New Roman" w:hAnsi="Times New Roman" w:cs="Times New Roman"/>
          <w:sz w:val="15"/>
          <w:szCs w:val="15"/>
        </w:rPr>
        <w:t xml:space="preserve">: </w:t>
      </w:r>
      <w:r>
        <w:rPr>
          <w:rFonts w:ascii="Times New Roman" w:hAnsi="Times New Roman" w:cs="Times New Roman"/>
          <w:sz w:val="15"/>
          <w:szCs w:val="15"/>
        </w:rPr>
        <w:t>Aspartate aminotransferase/platelet ratio index</w:t>
      </w:r>
      <w:r>
        <w:rPr>
          <w:rFonts w:hint="eastAsia"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  <w:lang w:eastAsia="de-DE"/>
        </w:rPr>
        <w:t>FIB-4</w:t>
      </w:r>
      <w:r>
        <w:rPr>
          <w:rFonts w:hint="eastAsia" w:ascii="Times New Roman" w:hAnsi="Times New Roman" w:cs="Times New Roman"/>
          <w:sz w:val="15"/>
          <w:szCs w:val="15"/>
        </w:rPr>
        <w:t xml:space="preserve">: </w:t>
      </w:r>
      <w:r>
        <w:rPr>
          <w:rFonts w:ascii="Times New Roman" w:hAnsi="Times New Roman" w:cs="Times New Roman"/>
          <w:sz w:val="15"/>
          <w:szCs w:val="15"/>
        </w:rPr>
        <w:t>Fibrosis-4</w:t>
      </w:r>
      <w:r>
        <w:rPr>
          <w:rFonts w:hint="eastAsia"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  <w:lang w:eastAsia="de-DE"/>
        </w:rPr>
        <w:t>ELF</w:t>
      </w:r>
      <w:r>
        <w:rPr>
          <w:rFonts w:hint="eastAsia" w:ascii="Times New Roman" w:hAnsi="Times New Roman" w:cs="Times New Roman"/>
          <w:sz w:val="15"/>
          <w:szCs w:val="15"/>
        </w:rPr>
        <w:t>: E</w:t>
      </w:r>
      <w:r>
        <w:rPr>
          <w:rFonts w:ascii="Times New Roman" w:hAnsi="Times New Roman" w:cs="Times New Roman"/>
          <w:sz w:val="15"/>
          <w:szCs w:val="15"/>
        </w:rPr>
        <w:t>nhanced liver fibrosis</w:t>
      </w:r>
      <w:r>
        <w:rPr>
          <w:rFonts w:hint="eastAsia"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  <w:lang w:eastAsia="de-DE"/>
        </w:rPr>
        <w:t>BAAT</w:t>
      </w:r>
      <w:r>
        <w:rPr>
          <w:rFonts w:hint="eastAsia" w:ascii="Times New Roman" w:hAnsi="Times New Roman" w:cs="Times New Roman"/>
          <w:sz w:val="15"/>
          <w:szCs w:val="15"/>
        </w:rPr>
        <w:t xml:space="preserve">: </w:t>
      </w:r>
      <w:r>
        <w:rPr>
          <w:rFonts w:ascii="Times New Roman" w:hAnsi="Times New Roman" w:cs="Times New Roman"/>
          <w:sz w:val="15"/>
          <w:szCs w:val="15"/>
        </w:rPr>
        <w:t>BMI, age, alanine aminotransferase, and triglycerides</w:t>
      </w:r>
      <w:r>
        <w:rPr>
          <w:rFonts w:hint="eastAsia"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  <w:lang w:eastAsia="de-DE"/>
        </w:rPr>
        <w:t>NAFLD</w:t>
      </w:r>
      <w:r>
        <w:rPr>
          <w:rFonts w:hint="eastAsia" w:ascii="Times New Roman" w:hAnsi="Times New Roman" w:cs="Times New Roman"/>
          <w:sz w:val="15"/>
          <w:szCs w:val="15"/>
        </w:rPr>
        <w:t>: N</w:t>
      </w:r>
      <w:r>
        <w:rPr>
          <w:rFonts w:ascii="Times New Roman" w:hAnsi="Times New Roman" w:cs="Times New Roman"/>
          <w:sz w:val="15"/>
          <w:szCs w:val="15"/>
        </w:rPr>
        <w:t>onalcoholic fatty liver disease</w:t>
      </w:r>
      <w:r>
        <w:rPr>
          <w:rFonts w:hint="eastAsia"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  <w:lang w:eastAsia="de-DE"/>
        </w:rPr>
        <w:t>NOX2</w:t>
      </w:r>
      <w:r>
        <w:rPr>
          <w:rFonts w:hint="eastAsia" w:ascii="Times New Roman" w:hAnsi="Times New Roman" w:cs="Times New Roman"/>
          <w:sz w:val="15"/>
          <w:szCs w:val="15"/>
        </w:rPr>
        <w:t xml:space="preserve">: </w:t>
      </w:r>
      <w:r>
        <w:rPr>
          <w:rFonts w:ascii="Times New Roman" w:hAnsi="Times New Roman" w:cs="Times New Roman"/>
          <w:sz w:val="15"/>
          <w:szCs w:val="15"/>
        </w:rPr>
        <w:t>NADPH oxidases 2</w:t>
      </w:r>
      <w:r>
        <w:rPr>
          <w:rFonts w:hint="eastAsia" w:ascii="Times New Roman" w:hAnsi="Times New Roman" w:cs="Times New Roman"/>
          <w:sz w:val="15"/>
          <w:szCs w:val="15"/>
        </w:rPr>
        <w:t>.</w:t>
      </w:r>
    </w:p>
    <w:p>
      <w:pPr>
        <w:widowControl/>
        <w:rPr>
          <w:rFonts w:ascii="Times New Roman" w:hAnsi="Times New Roman" w:cs="Times New Roman"/>
          <w:sz w:val="15"/>
          <w:szCs w:val="15"/>
        </w:rPr>
      </w:pPr>
    </w:p>
    <w:p>
      <w:pPr>
        <w:widowControl/>
        <w:rPr>
          <w:rFonts w:ascii="Times New Roman" w:hAnsi="Times New Roman" w:cs="Times New Roman"/>
          <w:sz w:val="15"/>
          <w:szCs w:val="15"/>
        </w:rPr>
      </w:pPr>
      <w:bookmarkStart w:id="1" w:name="_Hlk153444739"/>
      <w:r>
        <w:rPr>
          <w:rFonts w:ascii="Times New Roman" w:hAnsi="Times New Roman" w:cs="Times New Roman"/>
          <w:b/>
          <w:sz w:val="28"/>
        </w:rPr>
        <w:t>Reference</w:t>
      </w:r>
      <w:bookmarkEnd w:id="1"/>
    </w:p>
    <w:p>
      <w:pPr>
        <w:numPr>
          <w:ilvl w:val="0"/>
          <w:numId w:val="1"/>
        </w:numPr>
        <w:tabs>
          <w:tab w:val="left" w:pos="0"/>
        </w:tabs>
        <w:adjustRightInd w:val="0"/>
        <w:ind w:left="600" w:right="420" w:rightChars="200" w:hanging="600" w:hangingChars="300"/>
        <w:rPr>
          <w:rFonts w:ascii="Times New Roman" w:hAnsi="Times New Roman" w:cs="Times New Roman"/>
          <w:sz w:val="20"/>
          <w:szCs w:val="20"/>
        </w:rPr>
      </w:pPr>
      <w:bookmarkStart w:id="2" w:name="_nebE3E15F47_5E8C_4475_809C_EE70553D3442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Trevisan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F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Garut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F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Ner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9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Alpha-fetoprotein for Diagnosis, Prognosis, and Transplant Selection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Seminars in liver disease,</w:t>
      </w:r>
      <w:r>
        <w:rPr>
          <w:rFonts w:hint="eastAsia" w:ascii="Times New Roman" w:hAnsi="Times New Roman" w:eastAsia="宋体" w:cs="Times New Roman"/>
          <w:i/>
          <w:iCs/>
          <w:color w:val="000000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39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2):163-177.</w:t>
      </w:r>
      <w:bookmarkEnd w:id="2"/>
    </w:p>
    <w:p>
      <w:pPr>
        <w:numPr>
          <w:ilvl w:val="0"/>
          <w:numId w:val="1"/>
        </w:numPr>
        <w:tabs>
          <w:tab w:val="left" w:pos="0"/>
        </w:tabs>
        <w:adjustRightInd w:val="0"/>
        <w:ind w:left="600" w:right="420" w:rightChars="200" w:hanging="600" w:hangingChars="300"/>
        <w:rPr>
          <w:rFonts w:ascii="Times New Roman" w:hAnsi="Times New Roman" w:cs="Times New Roman"/>
          <w:sz w:val="20"/>
          <w:szCs w:val="20"/>
        </w:rPr>
      </w:pPr>
      <w:bookmarkStart w:id="3" w:name="_neb7452EF94_17D1_4CB3_BD40_155553C79CFC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Par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J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Jeo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W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h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e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Ki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h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W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Ki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h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Ki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Ki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B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Par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B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I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7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Usefulness of AFP, AFP-L3, and PIVKA-II, and their combinations in diagnosing hepatocellular carcinoma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Medicine, 96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11):e5811.</w:t>
      </w:r>
      <w:bookmarkEnd w:id="3"/>
    </w:p>
    <w:p>
      <w:pPr>
        <w:numPr>
          <w:ilvl w:val="0"/>
          <w:numId w:val="1"/>
        </w:numPr>
        <w:tabs>
          <w:tab w:val="left" w:pos="0"/>
        </w:tabs>
        <w:adjustRightInd w:val="0"/>
        <w:ind w:left="600" w:right="420" w:rightChars="200" w:hanging="600" w:hangingChars="300"/>
        <w:rPr>
          <w:rFonts w:ascii="Times New Roman" w:hAnsi="Times New Roman" w:cs="Times New Roman"/>
          <w:sz w:val="20"/>
          <w:szCs w:val="20"/>
        </w:rPr>
      </w:pPr>
      <w:bookmarkStart w:id="4" w:name="_neb94F9A753_F364_422C_9FEA_C873B21F9C78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Wo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Ahme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Gis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G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5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Elevated alpha-fetoprotein: differential diagnosis-hepatocellular carcinoma and other disorders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Clinics in liver disease, 19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2):309-323.</w:t>
      </w:r>
      <w:bookmarkEnd w:id="4"/>
    </w:p>
    <w:p>
      <w:pPr>
        <w:numPr>
          <w:ilvl w:val="0"/>
          <w:numId w:val="1"/>
        </w:numPr>
        <w:tabs>
          <w:tab w:val="left" w:pos="0"/>
        </w:tabs>
        <w:adjustRightInd w:val="0"/>
        <w:ind w:left="600" w:right="420" w:rightChars="200" w:hanging="600" w:hangingChars="30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X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We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W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Krawczy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W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W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u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Flag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Y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h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W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Qua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Q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he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h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aughe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B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ha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Q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Ho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h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X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a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Ho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ho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i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F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X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h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Dua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Y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Yi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B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h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W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W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h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h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Gu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art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h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Ha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X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Zh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7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Circulating tumour DNA methylation markers for diagnosis and prognosis of hepatocellular carcinoma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Nat Mater. 16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11):1155-1161.</w:t>
      </w:r>
    </w:p>
    <w:p>
      <w:pPr>
        <w:numPr>
          <w:ilvl w:val="0"/>
          <w:numId w:val="1"/>
        </w:numPr>
        <w:tabs>
          <w:tab w:val="left" w:pos="0"/>
        </w:tabs>
        <w:adjustRightInd w:val="0"/>
        <w:ind w:left="600" w:right="420" w:rightChars="200" w:hanging="600" w:hangingChars="300"/>
        <w:rPr>
          <w:rFonts w:ascii="Times New Roman" w:hAnsi="Times New Roman" w:cs="Times New Roman"/>
          <w:sz w:val="20"/>
          <w:szCs w:val="20"/>
        </w:rPr>
      </w:pPr>
      <w:bookmarkStart w:id="5" w:name="_nebB09D1879_C8FD_4495_A8AA_7AAD5F85C46C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Je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hu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hu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W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Tsa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F.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(2012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Serum Dickkopf-1 as a biomarker for the diagnosis of hepatocellular carcinoma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Chinese clinical oncology, 1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1):4.</w:t>
      </w:r>
      <w:bookmarkEnd w:id="5"/>
    </w:p>
    <w:p>
      <w:pPr>
        <w:numPr>
          <w:ilvl w:val="0"/>
          <w:numId w:val="1"/>
        </w:numPr>
        <w:tabs>
          <w:tab w:val="left" w:pos="0"/>
        </w:tabs>
        <w:adjustRightInd w:val="0"/>
        <w:ind w:left="600" w:right="420" w:rightChars="200" w:hanging="600" w:hangingChars="300"/>
        <w:rPr>
          <w:rFonts w:ascii="Times New Roman" w:hAnsi="Times New Roman" w:cs="Times New Roman"/>
          <w:sz w:val="20"/>
          <w:szCs w:val="20"/>
        </w:rPr>
      </w:pPr>
      <w:bookmarkStart w:id="6" w:name="_nebF9E31757_537B_491C_A51A_4E643DD6C8B1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Zh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X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F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u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Wilso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Hu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P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6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Identification and characterization of monoclonal antibodies against GP73 for use as a potential biomarker in liver cancer screening and diagnosis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Journal of immunoassay &amp; immunochemistry, 37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4):390-406.</w:t>
      </w:r>
      <w:bookmarkEnd w:id="6"/>
    </w:p>
    <w:p>
      <w:pPr>
        <w:numPr>
          <w:ilvl w:val="0"/>
          <w:numId w:val="1"/>
        </w:numPr>
        <w:tabs>
          <w:tab w:val="left" w:pos="0"/>
        </w:tabs>
        <w:adjustRightInd w:val="0"/>
        <w:ind w:left="602" w:right="420" w:rightChars="200" w:hanging="602" w:hangingChars="301"/>
        <w:rPr>
          <w:rFonts w:ascii="Times New Roman" w:hAnsi="Times New Roman" w:cs="Times New Roman"/>
          <w:sz w:val="20"/>
          <w:szCs w:val="20"/>
        </w:rPr>
      </w:pPr>
      <w:bookmarkStart w:id="7" w:name="_neb016699A9_4186_43DC_8698_43B66855A8CA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Zho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F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h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W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Y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X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Tia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8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Glypican-3: A promising biomarker for hepatocellular carcinoma diagnosis and treatment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Medicinal research reviews, 38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2):741-767.</w:t>
      </w:r>
      <w:bookmarkEnd w:id="7"/>
    </w:p>
    <w:p>
      <w:pPr>
        <w:numPr>
          <w:ilvl w:val="0"/>
          <w:numId w:val="1"/>
        </w:numPr>
        <w:tabs>
          <w:tab w:val="left" w:pos="0"/>
        </w:tabs>
        <w:adjustRightInd w:val="0"/>
        <w:ind w:left="602" w:right="420" w:rightChars="200" w:hanging="602" w:hangingChars="301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W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Re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T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W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h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i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he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Y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P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7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Identification of long non-coding RNA p34822 as a potential plasma biomarker for the diagnosis of hepatocellular carcinoma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Sci China Life Sci. 60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9):1047-1050.</w:t>
      </w:r>
    </w:p>
    <w:p>
      <w:pPr>
        <w:numPr>
          <w:ilvl w:val="0"/>
          <w:numId w:val="1"/>
        </w:numPr>
        <w:tabs>
          <w:tab w:val="left" w:pos="0"/>
        </w:tabs>
        <w:adjustRightInd w:val="0"/>
        <w:ind w:left="602" w:right="420" w:rightChars="200" w:hanging="602" w:hangingChars="301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Zh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W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W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Gu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Gu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Ji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h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h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B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offred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Forgue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Hu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Xi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X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Re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Do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Q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ho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Re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ha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Q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W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X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W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T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Qi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X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Y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Q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H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3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Evaluation of midkine as a diagnostic serum biomarker in hepatocellular carcinoma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Clin Cancer Res. 19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14):3944-54.</w:t>
      </w:r>
    </w:p>
    <w:p>
      <w:pPr>
        <w:numPr>
          <w:ilvl w:val="0"/>
          <w:numId w:val="1"/>
        </w:numPr>
        <w:tabs>
          <w:tab w:val="left" w:pos="0"/>
        </w:tabs>
        <w:adjustRightInd w:val="0"/>
        <w:ind w:left="602" w:right="420" w:rightChars="200" w:hanging="602" w:hangingChars="301"/>
        <w:rPr>
          <w:rFonts w:ascii="Times New Roman" w:hAnsi="Times New Roman" w:cs="Times New Roman"/>
          <w:sz w:val="20"/>
          <w:szCs w:val="20"/>
        </w:rPr>
      </w:pPr>
      <w:bookmarkStart w:id="8" w:name="_nebE2D45037_3096_4726_90F7_62B9C94A4F33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Thakra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Ghosha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5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miR-122 is a unique molecule with great potential in diagnosis, prognosis of liver disease, and therapy both as miRNA mimic and antimir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Current gene therapy, 15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2):142-150.</w:t>
      </w:r>
      <w:bookmarkEnd w:id="8"/>
    </w:p>
    <w:p>
      <w:pPr>
        <w:numPr>
          <w:ilvl w:val="0"/>
          <w:numId w:val="1"/>
        </w:numPr>
        <w:tabs>
          <w:tab w:val="left" w:pos="0"/>
        </w:tabs>
        <w:adjustRightInd w:val="0"/>
        <w:ind w:left="602" w:right="420" w:rightChars="200" w:hanging="602" w:hangingChars="301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Ca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X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Ji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X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u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Khi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e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P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W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u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M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2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Osteopontin as potential biomarker and therapeutic target in gastric and liver cancers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World J Gastroenterol. 18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30):3923-30.</w:t>
      </w:r>
    </w:p>
    <w:p>
      <w:pPr>
        <w:numPr>
          <w:ilvl w:val="0"/>
          <w:numId w:val="1"/>
        </w:numPr>
        <w:tabs>
          <w:tab w:val="left" w:pos="0"/>
        </w:tabs>
        <w:adjustRightInd w:val="0"/>
        <w:ind w:left="602" w:right="420" w:rightChars="200" w:hanging="602" w:hangingChars="301"/>
        <w:rPr>
          <w:rFonts w:ascii="Times New Roman" w:hAnsi="Times New Roman" w:cs="Times New Roman"/>
          <w:sz w:val="20"/>
          <w:szCs w:val="20"/>
        </w:rPr>
      </w:pPr>
      <w:bookmarkStart w:id="9" w:name="_neb281FDFAE_6AC5_4AC0_B5F2_A1AFCE246424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i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Gil-Góme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Ampuer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Romero-Góme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8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Diagnostic accuracy of SCCA and SCCA-IgM for hepatocellular carcinoma: A meta-analysis.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Liver international : official journal of the International Association for the Study of the Liver, 38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10):1820-1831.</w:t>
      </w:r>
      <w:bookmarkEnd w:id="9"/>
    </w:p>
    <w:p>
      <w:pPr>
        <w:numPr>
          <w:ilvl w:val="0"/>
          <w:numId w:val="1"/>
        </w:numPr>
        <w:tabs>
          <w:tab w:val="left" w:pos="0"/>
        </w:tabs>
        <w:adjustRightInd w:val="0"/>
        <w:ind w:left="602" w:right="420" w:rightChars="200" w:hanging="602" w:hangingChars="301"/>
        <w:rPr>
          <w:rFonts w:ascii="Times New Roman" w:hAnsi="Times New Roman" w:cs="Times New Roman"/>
          <w:sz w:val="20"/>
          <w:szCs w:val="20"/>
        </w:rPr>
      </w:pPr>
      <w:bookmarkStart w:id="10" w:name="_nebB0C40788_9EA1_47A9_ABAE_540DA5E434F5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i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B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8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The functional role of exosome in hepatocellular carcinoma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Journal of cancer research and clinical oncology, 144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11):2085-2095.</w:t>
      </w:r>
      <w:bookmarkEnd w:id="10"/>
    </w:p>
    <w:p>
      <w:pPr>
        <w:numPr>
          <w:ilvl w:val="0"/>
          <w:numId w:val="1"/>
        </w:numPr>
        <w:tabs>
          <w:tab w:val="left" w:pos="0"/>
        </w:tabs>
        <w:adjustRightInd w:val="0"/>
        <w:ind w:left="602" w:right="420" w:rightChars="200" w:hanging="602" w:hangingChars="301"/>
        <w:rPr>
          <w:rFonts w:ascii="Times New Roman" w:hAnsi="Times New Roman" w:cs="Times New Roman"/>
          <w:sz w:val="20"/>
          <w:szCs w:val="20"/>
        </w:rPr>
      </w:pPr>
      <w:bookmarkStart w:id="11" w:name="_nebC8CDC0DB_9065_476D_AE95_CAC4E6FA3C07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El-Ab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Fawz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Elba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T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Hamd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6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Evaluation of annexin A2 and as potential biomarkers for hepatocellular carcinoma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Tumour biology : the journal of the International Society for Oncodevelopmental Biology and Medicine, 37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1):211-216.</w:t>
      </w:r>
      <w:bookmarkEnd w:id="11"/>
    </w:p>
    <w:p>
      <w:pPr>
        <w:numPr>
          <w:ilvl w:val="0"/>
          <w:numId w:val="1"/>
        </w:numPr>
        <w:tabs>
          <w:tab w:val="left" w:pos="0"/>
        </w:tabs>
        <w:adjustRightInd w:val="0"/>
        <w:ind w:left="602" w:right="420" w:rightChars="200" w:hanging="602" w:hangingChars="301"/>
        <w:rPr>
          <w:rFonts w:ascii="Times New Roman" w:hAnsi="Times New Roman" w:cs="Times New Roman"/>
          <w:sz w:val="20"/>
          <w:szCs w:val="20"/>
        </w:rPr>
      </w:pPr>
      <w:bookmarkStart w:id="12" w:name="_neb479C1E2F_4974_42A3_825D_6D95F6C0705A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Stauf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Dengl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Hub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Marculesc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taub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ackn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Diene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P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Kivaranovi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chachn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eitling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Wulkersdorf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B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Rauc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P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Prag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Traun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Mikulit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W.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 (2017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The non-invasive serum biomarker soluble Axl accurately detects advanced liver fibrosis and cirrhosis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Cell death &amp; disease, 8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10):e3135.</w:t>
      </w:r>
      <w:bookmarkEnd w:id="12"/>
    </w:p>
    <w:p>
      <w:pPr>
        <w:numPr>
          <w:ilvl w:val="0"/>
          <w:numId w:val="1"/>
        </w:numPr>
        <w:tabs>
          <w:tab w:val="left" w:pos="0"/>
        </w:tabs>
        <w:adjustRightInd w:val="0"/>
        <w:ind w:left="602" w:right="420" w:rightChars="200" w:hanging="602" w:hangingChars="301"/>
        <w:rPr>
          <w:rFonts w:ascii="Times New Roman" w:hAnsi="Times New Roman" w:cs="Times New Roman"/>
          <w:sz w:val="20"/>
          <w:szCs w:val="20"/>
        </w:rPr>
      </w:pPr>
      <w:bookmarkStart w:id="13" w:name="_neb70932BB3_C8B9_436F_AA2C_86A667BA2428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Sh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he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eka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Ta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Oo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Hu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M.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 (2014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A blood-based three-gene signature for the non-invasive detection of early human hepatocellular carcinoma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European journal of cancer (Oxford, England : 1990), 50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5):928-936.</w:t>
      </w:r>
      <w:bookmarkEnd w:id="13"/>
    </w:p>
    <w:p>
      <w:pPr>
        <w:numPr>
          <w:ilvl w:val="0"/>
          <w:numId w:val="1"/>
        </w:numPr>
        <w:tabs>
          <w:tab w:val="left" w:pos="0"/>
        </w:tabs>
        <w:adjustRightInd w:val="0"/>
        <w:ind w:left="602" w:right="420" w:rightChars="200" w:hanging="602" w:hangingChars="301"/>
        <w:rPr>
          <w:rFonts w:ascii="Times New Roman" w:hAnsi="Times New Roman" w:cs="Times New Roman"/>
          <w:sz w:val="20"/>
          <w:szCs w:val="20"/>
        </w:rPr>
      </w:pPr>
      <w:bookmarkStart w:id="14" w:name="_neb7F21DF94_6CE3_44F6_9B67_6FE8F68EFB4E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Ju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Jeo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Yoo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e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Yoo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ho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Hald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e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Ki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S.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 (2019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The positive correlation of TIPRL with LC3 and CD133 contributes to cancer aggressiveness: potential biomarkers for early liver cancer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Scientific reports, 9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1):16802.</w:t>
      </w:r>
      <w:bookmarkEnd w:id="14"/>
    </w:p>
    <w:p>
      <w:pPr>
        <w:numPr>
          <w:ilvl w:val="0"/>
          <w:numId w:val="1"/>
        </w:numPr>
        <w:tabs>
          <w:tab w:val="left" w:pos="0"/>
        </w:tabs>
        <w:adjustRightInd w:val="0"/>
        <w:ind w:left="602" w:right="420" w:rightChars="200" w:hanging="602" w:hangingChars="301"/>
        <w:rPr>
          <w:rFonts w:ascii="Times New Roman" w:hAnsi="Times New Roman" w:cs="Times New Roman"/>
          <w:sz w:val="20"/>
          <w:szCs w:val="20"/>
        </w:rPr>
      </w:pPr>
      <w:bookmarkStart w:id="15" w:name="_neb72F1D5FB_258B_4934_9C3E_DA5C2376C0CE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Che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X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ingal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Khoobyar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Nolt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er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W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1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Epithelial mesenchymal transition and hedgehog signaling activation are associated with chemoresistance and invasion of hepatoma subpopulations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Journal of hepatology, 55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4):838-845.</w:t>
      </w:r>
      <w:bookmarkEnd w:id="15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16" w:name="_neb670A3832_543E_41FE_8A71_A8BA2DC44ED9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Zh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h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he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h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Y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W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i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8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CD90 promotes cell migration, viability and sphere</w:t>
      </w:r>
      <w:r>
        <w:rPr>
          <w:rFonts w:ascii="Cambria Math" w:hAnsi="Cambria Math" w:cs="Cambria Math"/>
          <w:color w:val="000000"/>
          <w:sz w:val="20"/>
          <w:szCs w:val="20"/>
        </w:rPr>
        <w:t>‑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forming ability of hepatocellular carcinoma cells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International journal of molecular medicine, 41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2):946-954.</w:t>
      </w:r>
      <w:bookmarkEnd w:id="16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17" w:name="_neb07886C81_C1E1_489C_A1E7_A7CEB124B7E4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Mustik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Wijay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Pratom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B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9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The Expressions of CD44, CD90 and Alpha Fetoprotein Biomarkers in Indonesian Patients with Advanced Liver Disease: an Observational Study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Acta medica Indonesiana, 51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2):137-144.</w:t>
      </w:r>
      <w:bookmarkEnd w:id="17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18" w:name="_neb6295FE5D_FE26_4F14_9CD0_8DD2C7DB7B1D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Yamanak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Wad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Eguch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Hatan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Goto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Nod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T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Yamad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Asaok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T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Kawamot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Nagan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Dok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Mor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8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Clinical significance of CD13 and epithelial mesenchymal transition (EMT) markers in hepatocellular carcinoma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Japanese journal of clinical oncology, 48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1):52-60.</w:t>
      </w:r>
      <w:bookmarkEnd w:id="18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19" w:name="_nebC0889E09_AD82_4CA9_98DC_60B0DF2793B3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No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W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Ki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Ki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Yoo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e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h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Y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Ki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Hw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h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W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Ro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Ki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B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Ki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Ki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B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W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Cheo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Y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8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EpCAM as a Predictive Marker of Tumor Recurrence and Survival in Patients Who Underwent Surgical Resection for Hepatocellular Carcinoma.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Anticancer research, 38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7):4101-4109.</w:t>
      </w:r>
      <w:bookmarkEnd w:id="19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20" w:name="_nebBADB6D79_10DC_4FE6_81A4_3DB7B1BD66E0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Zh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Y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he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Y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P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Do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i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T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Ba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Y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W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T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he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F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W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We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W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8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Prognostic significance of combining high mobility group Box-1 and OV-6 expression in hepatocellular carcinoma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Science China. Life sciences, 61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8):912-923.</w:t>
      </w:r>
      <w:bookmarkEnd w:id="20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21" w:name="_neb4F91F101_DD55_40DE_9D6B_6866EEE52440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Zha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W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W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Ha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Ji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i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Gu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T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he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he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F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F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W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W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Xi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B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Zh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Z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3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1B50-1, a mAb raised against recurrent tumor cells, targets liver tumor-initiating cells by binding to the calcium channel </w:t>
      </w:r>
      <w:r>
        <w:rPr>
          <w:rFonts w:ascii="Times New Roman" w:hAnsi="Times New Roman" w:cs="Times New Roman"/>
          <w:color w:val="000000"/>
          <w:sz w:val="20"/>
          <w:szCs w:val="20"/>
        </w:rPr>
        <w:t>α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2</w:t>
      </w:r>
      <w:r>
        <w:rPr>
          <w:rFonts w:ascii="Times New Roman" w:hAnsi="Times New Roman" w:cs="Times New Roman"/>
          <w:color w:val="000000"/>
          <w:sz w:val="20"/>
          <w:szCs w:val="20"/>
        </w:rPr>
        <w:t>δ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1 subunit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Cancer cell, 23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4):541-556.</w:t>
      </w:r>
      <w:bookmarkEnd w:id="21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22" w:name="_nebD67FEE6C_1A63_4CD0_857D_1853855F61BB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Yi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F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Ha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X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Ya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W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X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Y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C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6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Importance of SALL4 in the development and prognosis of hepatocellular carcinoma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World journal of gastroenterology, 22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9):2837-2843.</w:t>
      </w:r>
      <w:bookmarkEnd w:id="22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23" w:name="_nebB5A9CC16_989E_4175_A2CB_C94ED1CD024A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Zh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X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Go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3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Expression and role of icam-1 in the occurrence and development of hepatocellular carcinoma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Asian Pacific journal of cancer prevention : APJCP, 14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3):1579-1583.</w:t>
      </w:r>
      <w:bookmarkEnd w:id="23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24" w:name="_nebED38021E_1697_4F24_BF6C_DDF58592C0B0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Cisilott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do Amara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Rosole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Rod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P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ilv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Wint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da Silv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T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Fisch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Matioll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Ratek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Narciso-Schiavo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chiavo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Creczynski-Pas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T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B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20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MicroRNA profiles in serum samples from Acute-On-Chronic Liver Failure patients and miR-25-3p as a potential biomarker for survival prediction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Scientific reports, 10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1):100.</w:t>
      </w:r>
      <w:bookmarkEnd w:id="24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25" w:name="_neb267A493B_F751_49B0_83FD_978021191029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Zh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X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Do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P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X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Tia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u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h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Dua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he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Re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F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9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The different expression of caspase-1 in HBV-related liver disease and acts as a biomarker for acute-on-chronic liver failure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BMC gastroenterology, 19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1):148.</w:t>
      </w:r>
      <w:bookmarkEnd w:id="25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W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h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Xi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he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Ra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Q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i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X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Hu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Y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Xia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J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F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Ji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ha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Ouy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X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h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Da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X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Ho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i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B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De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B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ho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Ga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u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L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20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Plasminogen as a prognostic biomarker for HBV-related acute-on-chronic liver failure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J Clin Invest. 130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4):2069-2080.</w:t>
      </w:r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bookmarkStart w:id="26" w:name="_nebAFE8E348_2B9F_484B_8258_82C9E7486E84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Fa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Zh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7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FABP1 as a novel potential biomarker for predicting mortality in acetaminophen-induced acute liver failure.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Hepatology. 66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2):670</w:t>
      </w:r>
      <w:bookmarkEnd w:id="26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27" w:name="_neb8C6F9F03_E692_4F7D_AEB2_0C1ED48970B3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Ariz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X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Grauper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ol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olà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Barret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Garcí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Moreir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Eli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Morales-Rui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lopi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Hueli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P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olé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Fabrella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Weis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Neven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F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Gerbe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Trebick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alib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F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Fondevil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Hernández-Ge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,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V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Fernánde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Bernard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Arroy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V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Jiméne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W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Deulofe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Paves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Angel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P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Jala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Morea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ancho-Br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P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Ginè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P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; CANONIC Investigators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EASL CLIF Consortium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6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Neutrophil gelatinase-associated lipocalin is a biomarker of acute-on-chronic liver failure and prognosis in cirrhosis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Journal of hepatology, 65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1):57-65.</w:t>
      </w:r>
      <w:bookmarkEnd w:id="27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28" w:name="_neb0CAA9AF8_8C10_408C_997F_DEB6D1309117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Tack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F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Wyn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T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A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5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Biomarker and Therapeutic Potential of CSF1 in Acute Liver Failure.</w:t>
      </w:r>
      <w:r>
        <w:rPr>
          <w:rFonts w:ascii="Times New Roman" w:hAnsi="Times New Roman" w:eastAsia="宋体" w:cs="Times New Roman"/>
          <w:i/>
          <w:iCs/>
          <w:color w:val="000000"/>
          <w:sz w:val="20"/>
          <w:szCs w:val="20"/>
        </w:rPr>
        <w:t xml:space="preserve"> </w:t>
      </w:r>
      <w:bookmarkEnd w:id="28"/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Gastroenterology. 149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7):1675-8.</w:t>
      </w:r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29" w:name="_neb1C627B66_2527_4FB2_85D7_0749D0B6A37F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Ca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F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Xi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X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i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i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T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W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i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Gu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Q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Ba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Xi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Q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W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.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 (2015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Circulating cell death biomarker: good candidates of prognostic indicator for patients with hepatitis B virus related acute-on-chronic liver failure.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Scientific reports, 5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:14240.</w:t>
      </w:r>
      <w:bookmarkEnd w:id="29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30" w:name="_neb2AED2276_9086_4F84_8A77_F13C14B5E70E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Kakisak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Kataok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Onoder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uzuk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End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Tatemich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Kurod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Ishid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Takikaw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5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Alpha-fetoprotein: A biomarker for the recruitment of progenitor cells in the liver in patients with acute liver injury or failure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Hepatology research : the official journal of the Japan Society of Hepatology,</w:t>
      </w:r>
      <w:r>
        <w:rPr>
          <w:rFonts w:hint="eastAsia" w:ascii="Times New Roman" w:hAnsi="Times New Roman" w:eastAsia="宋体" w:cs="Times New Roman"/>
          <w:i/>
          <w:iCs/>
          <w:color w:val="000000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45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10):E12-E20.</w:t>
      </w:r>
      <w:bookmarkEnd w:id="30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31" w:name="_neb65B914F6_CCC0_48C0_BE2E_F13C4A4574F3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Woolbright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B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McGil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tagg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V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Winefiel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Gholam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P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Olyae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harp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urr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e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W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Jaeschk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;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Acute Liver Failure Study Group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4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Glycodeoxycholic acid levels as prognostic biomarker in acetaminophen-induced acute liver failure patients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Toxicological sciences : an official journal of the Society of Toxicology, 142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2):436-444.</w:t>
      </w:r>
      <w:bookmarkEnd w:id="31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32" w:name="_neb66225BB6_86FB_41C5_943B_12554FC4D8D7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Trieb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Rain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F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tadlbau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V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Douscha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P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Horvat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Bind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Trakak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Knuple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charnag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tojakovi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T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Heineman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Á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Mandorf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Paternostr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Reiberg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T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Pitarc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Amoró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Gerbe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aracen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P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Alessandri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Morea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làri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Marsch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Staub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E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20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HDL-related biomarkers are robust predictors of survival in patients with chronic liver failure.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 xml:space="preserve"> Journal of hepatology, 7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3(1):113-120.</w:t>
      </w:r>
      <w:bookmarkEnd w:id="32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33" w:name="_nebF1939C4A_1ACB_44EF_9886_63014F256B9F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Udomsinprasert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W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hanho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uvichapanic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Wattanapokayakit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Mahasirimongko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hantratit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W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Jittikoo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20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Leukocyte telomere length as a diagnostic biomarker for anti-tuberculosis drug-induced liver injury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Scientific reports, 10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1):5628.</w:t>
      </w:r>
      <w:bookmarkEnd w:id="33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34" w:name="_nebE5E86F4B_D55A_4450_8360_7F0CBE2E497B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Quec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Bod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Uschn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F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Bro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Graf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chul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Janse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Praktiknj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chierwage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Klei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Trautwei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Wasmut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Berre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Trebick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ehman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20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Systemic MCP-1 Levels Derive Mainly From Injured Liver and Are Associated With Complications in Cirrhosis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Frontiers in immunology, 11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:354.</w:t>
      </w:r>
      <w:bookmarkEnd w:id="34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35" w:name="_neb34D59082_AEAF_4CFB_A975_F5BBF6678712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Thuli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P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Hornb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Aul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Nordah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Antoin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tarke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Lewi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P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Goldri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Par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B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Prat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Glinghamma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B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Schuppe-Koistine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I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7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A longitudinal assessment of miR-122 and GLDH as biomarkers of drug-induced liver injury in the rat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Biomarkers : biochemical indicators of exposure, response, and susceptibility to chemicals, 22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5):461-469.</w:t>
      </w:r>
      <w:bookmarkEnd w:id="35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36" w:name="_neb2E9C626B_4DAA_410B_8A1A_371D7006C153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Che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v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P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Ba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W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i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X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T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paldi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Habib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X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R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5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Kallistatin, a new and reliable biomarker for the diagnosis of liver cirrhosis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Acta pharmaceutica Sinica. B, 5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3):194-200.</w:t>
      </w:r>
      <w:bookmarkEnd w:id="36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37" w:name="_neb6CFD66E4_7CD2_4BCA_8F0A_1323A8D6A0BE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Kullak-Ublic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Andrad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Mer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En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P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Benesi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Gerbe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Aitha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P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7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Drug-induced liver injury: recent advances in diagnosis and risk assessment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Gut, 66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6):1154-1164.</w:t>
      </w:r>
      <w:bookmarkEnd w:id="37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38" w:name="_neb611AF6DE_9AA3_431F_AC7E_61E869B0AE29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Jochu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Best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ow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P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Farahan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Penndorf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V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Nadali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an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F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anba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Gerke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G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1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Glutathione-S-transferase subtypes </w:t>
      </w:r>
      <w:r>
        <w:rPr>
          <w:rFonts w:ascii="Times New Roman" w:hAnsi="Times New Roman" w:cs="Times New Roman"/>
          <w:color w:val="000000"/>
          <w:sz w:val="20"/>
          <w:szCs w:val="20"/>
        </w:rPr>
        <w:t>α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nd </w:t>
      </w:r>
      <w:r>
        <w:rPr>
          <w:rFonts w:ascii="Times New Roman" w:hAnsi="Times New Roman" w:cs="Times New Roman"/>
          <w:color w:val="000000"/>
          <w:sz w:val="20"/>
          <w:szCs w:val="20"/>
        </w:rPr>
        <w:t>π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s a tool to predict and monitor graft failure or regeneration in a pilot study of living donor liver transplantation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European journal of medical research, 16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1):34-40.</w:t>
      </w:r>
      <w:bookmarkEnd w:id="38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39" w:name="_neb0E4935BA_DA1E_495A_978F_C3B304CCAE8C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Horvatit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T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Drol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Roed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Rutt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Ferlitsc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Faul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Traun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Fuhrman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V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7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Serum bile acids as marker for acute decompensation and acute-on-chronic liver failure in patients with non-cholestatic cirrhosis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Liver international : official journal of the International Association for the Study of the Liver, 37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2):224-231.</w:t>
      </w:r>
      <w:bookmarkEnd w:id="39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40" w:name="_neb0A227AF8_6AB7_48F6_8D58_E89233CABD09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Novotn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Emmanue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Mai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Westerholt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Weighardt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tadl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Bartel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chwaig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iewert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Holzman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B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Heideck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D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07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Cytochrome P450 activity mirrors nitric oxide levels in postoperative sepsis: predictive indicators of lethal outcome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Surgery,</w:t>
      </w:r>
      <w:r>
        <w:rPr>
          <w:rFonts w:hint="eastAsia" w:ascii="Times New Roman" w:hAnsi="Times New Roman" w:eastAsia="宋体" w:cs="Times New Roman"/>
          <w:i/>
          <w:iCs/>
          <w:color w:val="000000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141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3):376-384.</w:t>
      </w:r>
      <w:bookmarkEnd w:id="40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41" w:name="_neb87EA2CBF_6BA6_4EE5_B568_0F4538000F6B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i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Y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i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he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h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a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Q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Xu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8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Serum osteopontin is a predictor of prognosis for HBV-associated acute-on-chronic liver failure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Biomedical reports, 8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2):166-171.</w:t>
      </w:r>
      <w:bookmarkEnd w:id="41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42" w:name="_neb3373AC80_4FDA_4465_8983_4CDF69B7D492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Majumda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Rath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hawl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Sing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P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3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High levels of circulating HMGB1 as a biomarker of acute liver failure in patients with viral hepatitis E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Liver international : official journal of the International Association for the Study of the Liver, 33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9):1341-1348.</w:t>
      </w:r>
      <w:bookmarkEnd w:id="42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43" w:name="_neb1EF4C569_3EEA_49CB_B213_945ECB8E337D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Barnhil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Rea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ewi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H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8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Latest advances in diagnosing and predicting DILI: what was new in 2017?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Expert review of gastroenterology &amp; hepatology, 12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10):1033-1043.</w:t>
      </w:r>
      <w:bookmarkEnd w:id="43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44" w:name="_nebBAAC822D_58D8_46A2_9A0B_1C455F921B6F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Roderbur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Ben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F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Varga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ardena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Koc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Jansse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Vucu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Gauthero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chneid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T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Kopp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Kreggenwinke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immerman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W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uedd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Trautwei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Tack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F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uedd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T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5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Elevated miR-122 serum levels are an independent marker of liver injury in inflammatory diseases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Liver international : official journal of the International Association for the Study of the Liver, 35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4):1172-1184.</w:t>
      </w:r>
      <w:bookmarkEnd w:id="44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45" w:name="_neb78D79854_9C73_45AF_8D66_5ABB5C98FB24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Drago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Benesi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Pichl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Kula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Bartsc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Gerbe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L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8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Proteomics Analysis of Monocyte-Derived Hepatocyte-Like Cells Identifies Integrin Beta 3 as a Specific Biomarker for Drug-Induced Liver Injury by Diclofenac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Frontiers in pharmacology, 9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:699.</w:t>
      </w:r>
      <w:bookmarkEnd w:id="45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46" w:name="_nebC4686ADC_0891_4F19_9051_2C10BA3A11A9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Mölleke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Ahren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chloss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Diet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Eisenach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Mey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chmiege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W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Holmskov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arrazi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orense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ite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B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Bracht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T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9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Direct-acting antivirals-based therapy decreases hepatic fibrosis serum biomarker microfibrillar-associated protein 4 in hepatitis C patients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Clinical and molecular hepatology, 25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1):42-51.</w:t>
      </w:r>
      <w:bookmarkEnd w:id="46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47" w:name="_nebD69CFA3C_8543_41DB_9D1B_E896B9850526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Santo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V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eite-Mó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Kond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Martin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Nad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anzon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V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P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Paris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R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05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Serum laminin, type IV collagen and hyaluronan as fibrosis markers in non-alcoholic fatty liver disease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Braz J Med Biol Res. 38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5):747-53.</w:t>
      </w:r>
      <w:bookmarkEnd w:id="47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48" w:name="_neb0635408F_556E_4026_BF09_C3FC562F4DB9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Ima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Kame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Onish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Ishiz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Ishigam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Got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Ogur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8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Diagnostic Usefulness of APRI and FIB-4 for the Prediction of Liver Fibrosis After Liver Transplantation in Patients Infected with Hepatiti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C Virus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Transplantation proceedings, 50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5):1431-1436.</w:t>
      </w:r>
      <w:bookmarkEnd w:id="48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49" w:name="_nebF2BE7576_0ADA_4535_82A1_12988EFF4CEA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Fabri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mirn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Toniutt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P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ollett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Rapett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Minisin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Fallet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eutn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Piris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08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Usefulness of six non-proprietary indirect markers of liver fibrosis in patients with chronic hepatitis C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Clinical chemistry and laboratory medicine, 46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2):253-259.</w:t>
      </w:r>
      <w:bookmarkEnd w:id="49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50" w:name="_neb09DE028D_A6C5_4098_94FB_97809E4FE7E3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Da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W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Rosenber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W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M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8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The enhanced liver fibrosis (ELF) test in diagnosis and management of liver fibrosis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British journal of hospital medicine (London, England : 2005), 79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12):694-699.</w:t>
      </w:r>
      <w:bookmarkEnd w:id="50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51" w:name="_nebC38C6209_B928_423F_B578_30CDBCE92996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Salki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Jovanovi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P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Haus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Brci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4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FibroTest/Fibrosure for significant liver fibrosis and cirrhosis in chronic hepatitis B: a meta-analysis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The American journal of gastroenterology, 109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6):796-809.</w:t>
      </w:r>
      <w:bookmarkEnd w:id="51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Siddiqu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Patida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Boyett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uketi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V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Pur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P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Sanya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J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6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Performance of non-invasive models of fibrosis in predicting mild to moderate fibrosis in patients with non-alcoholic fatty liver disease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Liver Int. 36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4):572-9.</w:t>
      </w:r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Younoss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oomb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Anste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Q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Rinell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Bugianes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Marchesin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Neuschwander-Tetr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B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erfat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Negr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F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aldwel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Ratzi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V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ore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Friedma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Abdelmale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F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Harriso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anya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avin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Mathuri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P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harlto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Goodma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halasan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P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Kowdle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V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Georg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indo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8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Diagnostic modalities for nonalcoholic fatty liver disease, nonalcoholic steatohepatitis, and associated fibrosis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Hepatology. 68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1):349-360.</w:t>
      </w:r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52" w:name="_neb63268A52_A2DB_4561_858C_5A174F04032C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Sumid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Nakajim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Ito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4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Limitations of liver biopsy and non-invasive diagnostic tests for the diagnosis of nonalcoholic fatty liver disease/nonalcoholic steatohepatitis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World journal of gastroenterology, 20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2):475-485.</w:t>
      </w:r>
      <w:bookmarkEnd w:id="52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bookmarkStart w:id="53" w:name="_neb00B75582_6F2B_47DB_B47D_32E194B1B897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Abo El-Khai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El-Alf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Elsamanoud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Elhammad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Abd-Elfatta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Eldee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B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Fari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20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Development of a novel glycated protein-based fibrosis prediction score for determination of significant liver fibrosis in HCV-infected patients, a preliminary study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Journal of medical virology, Jun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19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bookmarkEnd w:id="53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54" w:name="_neb3E99B3FC_36AE_4395_91E8_73983229446D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B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B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he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i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B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Xi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W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W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Q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J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Q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i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N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W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Ya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e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he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Qi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B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Xi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X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Ya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Da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T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i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H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Ya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h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W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Y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Zh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L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6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Potentials of the elevated circulating miR-185 level as a biomarker for early diagnosis of HBV-related liver fibrosis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Scientific reports, 6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:34157.</w:t>
      </w:r>
      <w:bookmarkEnd w:id="54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55" w:name="_neb1629F8AF_27EA_4551_B0C4_0FF17A6F123C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Fourma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T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tanle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T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he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Pa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Feldpausc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Purd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Aepfelbach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Buckles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Tsa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ore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hu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T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Torrian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Klein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Hadiga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Grinspoo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K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21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Clinical Predictors of Liver Fibrosis Presence and Progression in Human Immunodeficiency Virus-Associated Nonalcoholic Fatty Liver Disease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Clinical infectious diseases : an official publication of the Infectious Diseases Society of America, 72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12):2087-2094.</w:t>
      </w:r>
      <w:bookmarkEnd w:id="55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56" w:name="_nebCBB80BF7_32DD_4813_90AA_9A39515497FD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Trép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ha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o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4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Hepatitis B virus infection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Lancet (London, England), 384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9959):2053-2063.</w:t>
      </w:r>
      <w:bookmarkEnd w:id="56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bookmarkStart w:id="57" w:name="_nebEDB0B4DE_40F7_4065_953B_0A9566177584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W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h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Xi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he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Ra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Q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i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X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Hu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Y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Xia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J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F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Ji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ha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Ouy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X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h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Da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X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Ho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i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B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De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B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ho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Ga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u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L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20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Plasminogen as a prognostic biomarker for HBV-related acute-on-chronic liver failure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J Clin Invest. 130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4):2069-2080..</w:t>
      </w:r>
      <w:bookmarkEnd w:id="57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58" w:name="_nebD6617420_43B7_47F7_B0BA_50AD8D5257C0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Zho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Ma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W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he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Hu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9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Plasma D-dimer as a novel biomarker for predicting poor outcomes in HBV-related decompensated cirrhosis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Medicine, 98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52):e18527.</w:t>
      </w:r>
      <w:bookmarkEnd w:id="58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59" w:name="_neb69E84DA2_D8D7_43B7_9ADB_8296D2C5270C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Dua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Y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Q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Y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H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Q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W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B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P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Che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W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8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Identification of serum </w:t>
      </w:r>
      <w:r>
        <w:rPr>
          <w:rFonts w:ascii="Times New Roman" w:hAnsi="Times New Roman" w:cs="Times New Roman"/>
          <w:color w:val="000000"/>
          <w:sz w:val="20"/>
          <w:szCs w:val="20"/>
        </w:rPr>
        <w:t>β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-catenin as a biomarker in patients with HBV-related liver diseases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Journal of translational medicine, 16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1):265.</w:t>
      </w:r>
      <w:bookmarkEnd w:id="59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60" w:name="_neb10B7F86C_6346_41AB_A609_2F66029EB239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Xio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Y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P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Xio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Ma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Hu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he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W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W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B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8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Serum NOX2 as a new biomarker candidate for HBV-related disorders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American journal of translational research, 10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8):2350-2361.</w:t>
      </w:r>
      <w:bookmarkEnd w:id="60"/>
      <w:bookmarkStart w:id="65" w:name="_GoBack"/>
      <w:bookmarkEnd w:id="65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61" w:name="_neb19144BC1_6415_40C4_951E_C3328836C1E2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X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i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Pa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X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We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We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i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Y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i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Q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5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Serum Golgi protein 73 (GP73) is a diagnostic and prognostic marker of chronic HBV liver disease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Medicine, 94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12):e659.</w:t>
      </w:r>
      <w:bookmarkEnd w:id="61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bookmarkStart w:id="62" w:name="_neb930E7FE0_C775_49F9_8C13_7DFBFE34CD13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Pate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U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ox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Meht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Boo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Mulli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Astemborsk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Osbur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W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Quin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J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Red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Kir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Thoma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D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Quin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T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Laeyendeck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O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6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Use of Hepatitis C Virus (HCV) Immunoglobulin G Antibody Avidity as a Biomarker to Estimate the Population-Level Incidence of HCV Infection.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J Infect Dis. 214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3):344-52.</w:t>
      </w:r>
      <w:bookmarkEnd w:id="62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63" w:name="_neb70010283_148B_490D_A706_8A7EF2587699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Jia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X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Fa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Z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Chen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H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P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L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Zhang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Q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K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C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7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Serum and exosomal miR-122 and miR-199a as a biomarker to predict therapeutic efficacy of hepatitis C patients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J Med Virol. 89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9):1597-1605.</w:t>
      </w:r>
      <w:bookmarkEnd w:id="63"/>
    </w:p>
    <w:p>
      <w:pPr>
        <w:numPr>
          <w:ilvl w:val="0"/>
          <w:numId w:val="1"/>
        </w:numPr>
        <w:tabs>
          <w:tab w:val="left" w:pos="0"/>
        </w:tabs>
        <w:adjustRightInd w:val="0"/>
        <w:ind w:left="700" w:right="420" w:rightChars="200" w:hanging="700" w:hangingChars="350"/>
        <w:rPr>
          <w:rFonts w:ascii="Times New Roman" w:hAnsi="Times New Roman" w:cs="Times New Roman"/>
          <w:sz w:val="20"/>
          <w:szCs w:val="20"/>
        </w:rPr>
      </w:pPr>
      <w:bookmarkStart w:id="64" w:name="_neb9F53CE48_7548_4FF8_8C63_CFF499344E15"/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Kanmur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Ut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at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Y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Kumaga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asak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F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Moriuch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Oketan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M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Id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Nagata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Hayash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K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, Stuver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O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.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Times New Roman" w:cs="Times New Roman"/>
          <w:color w:val="000000"/>
          <w:sz w:val="20"/>
          <w:szCs w:val="20"/>
        </w:rPr>
        <w:t xml:space="preserve">&amp;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Tsubouch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 H.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(2010). 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 xml:space="preserve">The complement component C3a fragment is a potential biomarker for hepatitis C virus-related hepatocellular carcinoma. </w:t>
      </w:r>
      <w:r>
        <w:rPr>
          <w:rFonts w:ascii="Times New Roman" w:hAnsi="Times New Roman" w:eastAsia="Times New Roman" w:cs="Times New Roman"/>
          <w:i/>
          <w:iCs/>
          <w:color w:val="000000"/>
          <w:sz w:val="20"/>
          <w:szCs w:val="20"/>
        </w:rPr>
        <w:t>Journal of gastroenterology, 45</w:t>
      </w:r>
      <w:r>
        <w:rPr>
          <w:rFonts w:ascii="Times New Roman" w:hAnsi="Times New Roman" w:eastAsia="Times New Roman" w:cs="Times New Roman"/>
          <w:color w:val="000000"/>
          <w:sz w:val="20"/>
          <w:szCs w:val="20"/>
        </w:rPr>
        <w:t>(4):459-467.</w:t>
      </w:r>
      <w:bookmarkEnd w:id="64"/>
    </w:p>
    <w:p>
      <w:pPr>
        <w:widowControl/>
        <w:rPr>
          <w:rFonts w:hint="eastAsia" w:ascii="Times New Roman" w:hAnsi="Times New Roman" w:eastAsia="Times New Roman" w:cs="Times New Roman"/>
          <w:snapToGrid w:val="0"/>
          <w:color w:val="000000"/>
          <w:kern w:val="0"/>
          <w:sz w:val="20"/>
          <w:szCs w:val="20"/>
          <w:lang w:bidi="en-US"/>
        </w:rPr>
      </w:pP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3922018"/>
    <w:multiLevelType w:val="singleLevel"/>
    <w:tmpl w:val="43922018"/>
    <w:lvl w:ilvl="0" w:tentative="0">
      <w:start w:val="1"/>
      <w:numFmt w:val="decimal"/>
      <w:suff w:val="nothing"/>
      <w:lvlText w:val="［%1］"/>
      <w:lvlJc w:val="left"/>
      <w:pPr>
        <w:tabs>
          <w:tab w:val="left" w:pos="1554"/>
        </w:tabs>
        <w:ind w:left="2268" w:hanging="1134"/>
      </w:pPr>
      <w:rPr>
        <w:rFonts w:hint="default" w:ascii="Times New Roman" w:hAnsi="Times New Roman" w:eastAsia="宋体" w:cs="Times New Roman"/>
        <w:b w:val="0"/>
        <w:bCs w:val="0"/>
        <w:snapToGrid w:val="0"/>
        <w:color w:val="auto"/>
        <w:lang w:val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YyZWQzODVhNWU1YjMzYmQ3MmI4ODVkZmRlMDk5MDMifQ=="/>
  </w:docVars>
  <w:rsids>
    <w:rsidRoot w:val="77505CE6"/>
    <w:rsid w:val="00170653"/>
    <w:rsid w:val="001817E4"/>
    <w:rsid w:val="001B0E1B"/>
    <w:rsid w:val="00321B30"/>
    <w:rsid w:val="005733C0"/>
    <w:rsid w:val="006C6E91"/>
    <w:rsid w:val="007B3E0F"/>
    <w:rsid w:val="00911711"/>
    <w:rsid w:val="009C0471"/>
    <w:rsid w:val="00D8410D"/>
    <w:rsid w:val="00DF5644"/>
    <w:rsid w:val="00EB0E7E"/>
    <w:rsid w:val="08250F48"/>
    <w:rsid w:val="084C1F54"/>
    <w:rsid w:val="08735908"/>
    <w:rsid w:val="16C57E7C"/>
    <w:rsid w:val="1D3C5723"/>
    <w:rsid w:val="1E174E42"/>
    <w:rsid w:val="201C2232"/>
    <w:rsid w:val="227146E4"/>
    <w:rsid w:val="23846632"/>
    <w:rsid w:val="25AF440F"/>
    <w:rsid w:val="2E196DDD"/>
    <w:rsid w:val="33B347BB"/>
    <w:rsid w:val="455458F0"/>
    <w:rsid w:val="481B16EE"/>
    <w:rsid w:val="4D690B1F"/>
    <w:rsid w:val="5ECF3905"/>
    <w:rsid w:val="66825822"/>
    <w:rsid w:val="69232790"/>
    <w:rsid w:val="6F871F4B"/>
    <w:rsid w:val="74C660EB"/>
    <w:rsid w:val="77505CE6"/>
    <w:rsid w:val="77613B19"/>
    <w:rsid w:val="7E6F2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0" w:semiHidden="0" w:name="annotation reference"/>
    <w:lsdException w:qFormat="1" w:unhideWhenUsed="0" w:uiPriority="99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0" w:semiHidden="0" w:name="Hyperlink"/>
    <w:lsdException w:qFormat="1" w:uiPriority="99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49"/>
    <w:qFormat/>
    <w:uiPriority w:val="0"/>
    <w:pPr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kern w:val="44"/>
      <w:sz w:val="48"/>
      <w:szCs w:val="48"/>
    </w:rPr>
  </w:style>
  <w:style w:type="paragraph" w:styleId="3">
    <w:name w:val="heading 2"/>
    <w:basedOn w:val="1"/>
    <w:next w:val="1"/>
    <w:link w:val="50"/>
    <w:semiHidden/>
    <w:unhideWhenUsed/>
    <w:qFormat/>
    <w:uiPriority w:val="0"/>
    <w:pPr>
      <w:spacing w:before="100" w:beforeAutospacing="1" w:after="100" w:afterAutospacing="1"/>
      <w:jc w:val="left"/>
      <w:outlineLvl w:val="1"/>
    </w:pPr>
    <w:rPr>
      <w:rFonts w:ascii="宋体" w:hAnsi="宋体" w:eastAsia="宋体" w:cs="宋体"/>
      <w:b/>
      <w:kern w:val="0"/>
      <w:sz w:val="36"/>
      <w:szCs w:val="36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51"/>
    <w:unhideWhenUsed/>
    <w:qFormat/>
    <w:uiPriority w:val="0"/>
    <w:pPr>
      <w:jc w:val="left"/>
    </w:pPr>
    <w:rPr>
      <w:rFonts w:ascii="Calibri" w:hAnsi="Calibri" w:eastAsia="宋体" w:cs="Times New Roman"/>
    </w:rPr>
  </w:style>
  <w:style w:type="paragraph" w:styleId="5">
    <w:name w:val="Balloon Text"/>
    <w:basedOn w:val="1"/>
    <w:link w:val="52"/>
    <w:unhideWhenUsed/>
    <w:qFormat/>
    <w:uiPriority w:val="0"/>
    <w:rPr>
      <w:rFonts w:ascii="宋体" w:hAnsi="Calibri" w:eastAsia="宋体" w:cs="Times New Roman"/>
      <w:sz w:val="18"/>
      <w:szCs w:val="18"/>
    </w:rPr>
  </w:style>
  <w:style w:type="paragraph" w:styleId="6">
    <w:name w:val="footer"/>
    <w:basedOn w:val="1"/>
    <w:link w:val="2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9">
    <w:name w:val="annotation subject"/>
    <w:basedOn w:val="4"/>
    <w:next w:val="4"/>
    <w:link w:val="53"/>
    <w:unhideWhenUsed/>
    <w:qFormat/>
    <w:uiPriority w:val="0"/>
    <w:rPr>
      <w:b/>
      <w:bCs/>
    </w:rPr>
  </w:style>
  <w:style w:type="table" w:styleId="11">
    <w:name w:val="Table Grid"/>
    <w:basedOn w:val="10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0"/>
    <w:rPr>
      <w:b/>
    </w:rPr>
  </w:style>
  <w:style w:type="character" w:styleId="14">
    <w:name w:val="FollowedHyperlink"/>
    <w:basedOn w:val="12"/>
    <w:unhideWhenUsed/>
    <w:qFormat/>
    <w:uiPriority w:val="99"/>
    <w:rPr>
      <w:color w:val="7E1FAD" w:themeColor="followedHyperlink"/>
      <w:u w:val="single"/>
      <w14:textFill>
        <w14:solidFill>
          <w14:schemeClr w14:val="folHlink"/>
        </w14:solidFill>
      </w14:textFill>
    </w:rPr>
  </w:style>
  <w:style w:type="character" w:styleId="15">
    <w:name w:val="Emphasis"/>
    <w:basedOn w:val="12"/>
    <w:qFormat/>
    <w:uiPriority w:val="0"/>
    <w:rPr>
      <w:i/>
    </w:rPr>
  </w:style>
  <w:style w:type="character" w:styleId="16">
    <w:name w:val="line number"/>
    <w:basedOn w:val="12"/>
    <w:qFormat/>
    <w:uiPriority w:val="99"/>
  </w:style>
  <w:style w:type="character" w:styleId="17">
    <w:name w:val="Hyperlink"/>
    <w:basedOn w:val="12"/>
    <w:unhideWhenUsed/>
    <w:qFormat/>
    <w:uiPriority w:val="0"/>
    <w:rPr>
      <w:color w:val="0000FF"/>
      <w:u w:val="single"/>
    </w:rPr>
  </w:style>
  <w:style w:type="character" w:styleId="18">
    <w:name w:val="annotation reference"/>
    <w:basedOn w:val="12"/>
    <w:unhideWhenUsed/>
    <w:qFormat/>
    <w:uiPriority w:val="0"/>
    <w:rPr>
      <w:sz w:val="21"/>
      <w:szCs w:val="21"/>
    </w:rPr>
  </w:style>
  <w:style w:type="character" w:customStyle="1" w:styleId="19">
    <w:name w:val="页眉 字符"/>
    <w:basedOn w:val="12"/>
    <w:link w:val="7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0">
    <w:name w:val="页脚 字符"/>
    <w:basedOn w:val="12"/>
    <w:link w:val="6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21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2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3">
    <w:name w:val="标题 1 字符"/>
    <w:basedOn w:val="12"/>
    <w:qFormat/>
    <w:uiPriority w:val="9"/>
    <w:rPr>
      <w:rFonts w:asciiTheme="minorHAnsi" w:hAnsiTheme="minorHAnsi" w:eastAsiaTheme="minorEastAsia" w:cstheme="minorBidi"/>
      <w:b/>
      <w:bCs/>
      <w:kern w:val="44"/>
      <w:sz w:val="44"/>
      <w:szCs w:val="44"/>
    </w:rPr>
  </w:style>
  <w:style w:type="character" w:customStyle="1" w:styleId="24">
    <w:name w:val="标题 2 字符"/>
    <w:basedOn w:val="12"/>
    <w:semiHidden/>
    <w:qFormat/>
    <w:uiPriority w:val="9"/>
    <w:rPr>
      <w:rFonts w:asciiTheme="majorHAnsi" w:hAnsiTheme="majorHAnsi" w:eastAsiaTheme="majorEastAsia" w:cstheme="majorBidi"/>
      <w:b/>
      <w:bCs/>
      <w:kern w:val="2"/>
      <w:sz w:val="32"/>
      <w:szCs w:val="32"/>
    </w:rPr>
  </w:style>
  <w:style w:type="character" w:customStyle="1" w:styleId="25">
    <w:name w:val="批注文字 字符"/>
    <w:basedOn w:val="12"/>
    <w:qFormat/>
    <w:uiPriority w:val="99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26">
    <w:name w:val="批注框文本 字符"/>
    <w:basedOn w:val="12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7">
    <w:name w:val="批注主题 字符"/>
    <w:basedOn w:val="25"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styleId="28">
    <w:name w:val="List Paragraph"/>
    <w:basedOn w:val="1"/>
    <w:qFormat/>
    <w:uiPriority w:val="34"/>
    <w:pPr>
      <w:ind w:firstLine="420" w:firstLineChars="200"/>
    </w:pPr>
    <w:rPr>
      <w:szCs w:val="22"/>
    </w:rPr>
  </w:style>
  <w:style w:type="paragraph" w:customStyle="1" w:styleId="29">
    <w:name w:val="msonormal"/>
    <w:basedOn w:val="1"/>
    <w:qFormat/>
    <w:uiPriority w:val="0"/>
    <w:pPr>
      <w:spacing w:before="100" w:beforeAutospacing="1" w:after="100" w:afterAutospacing="1"/>
      <w:jc w:val="left"/>
    </w:pPr>
    <w:rPr>
      <w:rFonts w:ascii="Calibri" w:hAnsi="Calibri" w:eastAsia="宋体" w:cs="Times New Roman"/>
      <w:kern w:val="0"/>
      <w:sz w:val="24"/>
    </w:rPr>
  </w:style>
  <w:style w:type="paragraph" w:customStyle="1" w:styleId="30">
    <w:name w:val="EndNote Bibliography Title"/>
    <w:qFormat/>
    <w:uiPriority w:val="0"/>
    <w:pPr>
      <w:jc w:val="center"/>
    </w:pPr>
    <w:rPr>
      <w:rFonts w:ascii="Calibri" w:hAnsi="Calibri" w:eastAsia="宋体" w:cs="Times New Roman"/>
      <w:kern w:val="2"/>
      <w:szCs w:val="24"/>
      <w:lang w:val="en-US" w:eastAsia="zh-CN" w:bidi="ar-SA"/>
    </w:rPr>
  </w:style>
  <w:style w:type="paragraph" w:customStyle="1" w:styleId="31">
    <w:name w:val="EndNote Bibliography"/>
    <w:qFormat/>
    <w:uiPriority w:val="0"/>
    <w:pPr>
      <w:jc w:val="both"/>
    </w:pPr>
    <w:rPr>
      <w:rFonts w:ascii="Calibri" w:hAnsi="Calibri" w:eastAsia="宋体" w:cs="Times New Roman"/>
      <w:kern w:val="2"/>
      <w:szCs w:val="24"/>
      <w:lang w:val="en-US" w:eastAsia="zh-CN" w:bidi="ar-SA"/>
    </w:rPr>
  </w:style>
  <w:style w:type="paragraph" w:customStyle="1" w:styleId="32">
    <w:name w:val="修订11"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customStyle="1" w:styleId="33">
    <w:name w:val="MDPI_1.1_article_type"/>
    <w:next w:val="1"/>
    <w:qFormat/>
    <w:uiPriority w:val="0"/>
    <w:pPr>
      <w:adjustRightInd w:val="0"/>
      <w:snapToGrid w:val="0"/>
      <w:spacing w:before="240"/>
    </w:pPr>
    <w:rPr>
      <w:rFonts w:ascii="Palatino Linotype" w:hAnsi="Palatino Linotype" w:eastAsia="Times New Roman" w:cs="Times New Roman"/>
      <w:i/>
      <w:color w:val="000000"/>
      <w:szCs w:val="22"/>
      <w:lang w:val="en-US" w:eastAsia="de-DE" w:bidi="en-US"/>
    </w:rPr>
  </w:style>
  <w:style w:type="paragraph" w:customStyle="1" w:styleId="34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color w:val="000000"/>
      <w:sz w:val="36"/>
      <w:lang w:val="en-US" w:eastAsia="de-DE" w:bidi="en-US"/>
    </w:rPr>
  </w:style>
  <w:style w:type="paragraph" w:customStyle="1" w:styleId="35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36">
    <w:name w:val="MDPI_1.6_affiliation"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customStyle="1" w:styleId="37">
    <w:name w:val="MDPI_1.7_abstract"/>
    <w:next w:val="1"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color w:val="000000"/>
      <w:sz w:val="18"/>
      <w:szCs w:val="22"/>
      <w:lang w:val="en-US" w:eastAsia="de-DE" w:bidi="en-US"/>
    </w:rPr>
  </w:style>
  <w:style w:type="paragraph" w:customStyle="1" w:styleId="38">
    <w:name w:val="MDPI_1.8_keywords"/>
    <w:next w:val="1"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color w:val="000000"/>
      <w:sz w:val="18"/>
      <w:szCs w:val="22"/>
      <w:lang w:val="en-US" w:eastAsia="de-DE" w:bidi="en-US"/>
    </w:rPr>
  </w:style>
  <w:style w:type="paragraph" w:customStyle="1" w:styleId="39">
    <w:name w:val="MDPI_2.1_heading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40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color w:val="000000"/>
      <w:szCs w:val="22"/>
      <w:lang w:val="en-US" w:eastAsia="de-DE" w:bidi="en-US"/>
    </w:rPr>
  </w:style>
  <w:style w:type="paragraph" w:customStyle="1" w:styleId="41">
    <w:name w:val="MDPI_2.2_heading2"/>
    <w:qFormat/>
    <w:uiPriority w:val="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 w:eastAsia="Times New Roman" w:cs="Times New Roman"/>
      <w:i/>
      <w:color w:val="000000"/>
      <w:szCs w:val="22"/>
      <w:lang w:val="en-US" w:eastAsia="de-DE" w:bidi="en-US"/>
    </w:rPr>
  </w:style>
  <w:style w:type="paragraph" w:customStyle="1" w:styleId="42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43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color w:val="000000"/>
      <w:lang w:val="en-US" w:eastAsia="de-DE" w:bidi="en-US"/>
    </w:rPr>
  </w:style>
  <w:style w:type="paragraph" w:customStyle="1" w:styleId="44">
    <w:name w:val="MDPI_2.3_heading3"/>
    <w:qFormat/>
    <w:uiPriority w:val="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hAnsi="Palatino Linotype" w:eastAsia="Times New Roman" w:cs="Times New Roman"/>
      <w:color w:val="000000"/>
      <w:szCs w:val="22"/>
      <w:lang w:val="en-US" w:eastAsia="de-DE" w:bidi="en-US"/>
    </w:rPr>
  </w:style>
  <w:style w:type="paragraph" w:customStyle="1" w:styleId="45">
    <w:name w:val="MDPI_5.1_figure_caption"/>
    <w:qFormat/>
    <w:uiPriority w:val="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  <w:style w:type="paragraph" w:customStyle="1" w:styleId="46">
    <w:name w:val="修订2"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customStyle="1" w:styleId="47">
    <w:name w:val="页眉 字符1"/>
    <w:basedOn w:val="12"/>
    <w:semiHidden/>
    <w:qFormat/>
    <w:locked/>
    <w:uiPriority w:val="0"/>
    <w:rPr>
      <w:rFonts w:ascii="Calibri" w:hAnsi="Calibri" w:eastAsia="宋体" w:cs="Times New Roman"/>
      <w:sz w:val="18"/>
      <w:szCs w:val="18"/>
    </w:rPr>
  </w:style>
  <w:style w:type="character" w:customStyle="1" w:styleId="48">
    <w:name w:val="页脚 字符1"/>
    <w:basedOn w:val="12"/>
    <w:semiHidden/>
    <w:qFormat/>
    <w:locked/>
    <w:uiPriority w:val="0"/>
    <w:rPr>
      <w:rFonts w:ascii="Calibri" w:hAnsi="Calibri" w:eastAsia="宋体" w:cs="Times New Roman"/>
      <w:sz w:val="18"/>
      <w:szCs w:val="18"/>
    </w:rPr>
  </w:style>
  <w:style w:type="character" w:customStyle="1" w:styleId="49">
    <w:name w:val="标题 1 字符1"/>
    <w:basedOn w:val="12"/>
    <w:link w:val="2"/>
    <w:qFormat/>
    <w:locked/>
    <w:uiPriority w:val="0"/>
    <w:rPr>
      <w:rFonts w:ascii="宋体" w:hAnsi="宋体" w:cs="宋体"/>
      <w:b/>
      <w:kern w:val="44"/>
      <w:sz w:val="48"/>
      <w:szCs w:val="48"/>
    </w:rPr>
  </w:style>
  <w:style w:type="character" w:customStyle="1" w:styleId="50">
    <w:name w:val="标题 2 字符1"/>
    <w:basedOn w:val="12"/>
    <w:link w:val="3"/>
    <w:semiHidden/>
    <w:qFormat/>
    <w:locked/>
    <w:uiPriority w:val="0"/>
    <w:rPr>
      <w:rFonts w:ascii="宋体" w:hAnsi="宋体" w:cs="宋体"/>
      <w:b/>
      <w:sz w:val="36"/>
      <w:szCs w:val="36"/>
    </w:rPr>
  </w:style>
  <w:style w:type="character" w:customStyle="1" w:styleId="51">
    <w:name w:val="批注文字 字符1"/>
    <w:basedOn w:val="12"/>
    <w:link w:val="4"/>
    <w:qFormat/>
    <w:locked/>
    <w:uiPriority w:val="0"/>
    <w:rPr>
      <w:rFonts w:ascii="Calibri" w:hAnsi="Calibri"/>
      <w:kern w:val="2"/>
      <w:sz w:val="21"/>
      <w:szCs w:val="24"/>
    </w:rPr>
  </w:style>
  <w:style w:type="character" w:customStyle="1" w:styleId="52">
    <w:name w:val="批注框文本 字符1"/>
    <w:basedOn w:val="12"/>
    <w:link w:val="5"/>
    <w:qFormat/>
    <w:locked/>
    <w:uiPriority w:val="0"/>
    <w:rPr>
      <w:rFonts w:ascii="宋体" w:hAnsi="Calibri"/>
      <w:kern w:val="2"/>
      <w:sz w:val="18"/>
      <w:szCs w:val="18"/>
    </w:rPr>
  </w:style>
  <w:style w:type="character" w:customStyle="1" w:styleId="53">
    <w:name w:val="批注主题 字符1"/>
    <w:basedOn w:val="51"/>
    <w:link w:val="9"/>
    <w:qFormat/>
    <w:locked/>
    <w:uiPriority w:val="0"/>
    <w:rPr>
      <w:rFonts w:ascii="Calibri" w:hAnsi="Calibri"/>
      <w:b/>
      <w:bCs/>
      <w:kern w:val="2"/>
      <w:sz w:val="21"/>
      <w:szCs w:val="24"/>
    </w:rPr>
  </w:style>
  <w:style w:type="character" w:customStyle="1" w:styleId="54">
    <w:name w:val="font11"/>
    <w:basedOn w:val="12"/>
    <w:qFormat/>
    <w:uiPriority w:val="0"/>
    <w:rPr>
      <w:rFonts w:hint="eastAsia" w:ascii="华文宋体" w:hAnsi="华文宋体" w:eastAsia="华文宋体" w:cs="华文宋体"/>
      <w:color w:val="000000"/>
      <w:sz w:val="20"/>
      <w:szCs w:val="20"/>
      <w:u w:val="none"/>
    </w:rPr>
  </w:style>
  <w:style w:type="character" w:customStyle="1" w:styleId="55">
    <w:name w:val="font01"/>
    <w:basedOn w:val="12"/>
    <w:qFormat/>
    <w:uiPriority w:val="0"/>
    <w:rPr>
      <w:rFonts w:hint="eastAsia" w:ascii="华文宋体" w:hAnsi="华文宋体" w:eastAsia="华文宋体" w:cs="华文宋体"/>
      <w:color w:val="000000"/>
      <w:sz w:val="20"/>
      <w:szCs w:val="20"/>
      <w:u w:val="none"/>
    </w:rPr>
  </w:style>
  <w:style w:type="character" w:customStyle="1" w:styleId="56">
    <w:name w:val="font21"/>
    <w:basedOn w:val="12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57">
    <w:name w:val="font41"/>
    <w:basedOn w:val="1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8">
    <w:name w:val="未处理的提及1"/>
    <w:basedOn w:val="12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9">
    <w:name w:val="id-label"/>
    <w:basedOn w:val="12"/>
    <w:qFormat/>
    <w:uiPriority w:val="0"/>
  </w:style>
  <w:style w:type="character" w:customStyle="1" w:styleId="60">
    <w:name w:val="identifier"/>
    <w:basedOn w:val="12"/>
    <w:qFormat/>
    <w:uiPriority w:val="0"/>
  </w:style>
  <w:style w:type="paragraph" w:customStyle="1" w:styleId="61">
    <w:name w:val="修订3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62">
    <w:name w:val="修订4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4969</Words>
  <Characters>28328</Characters>
  <Lines>236</Lines>
  <Paragraphs>66</Paragraphs>
  <TotalTime>43</TotalTime>
  <ScaleCrop>false</ScaleCrop>
  <LinksUpToDate>false</LinksUpToDate>
  <CharactersWithSpaces>33231</CharactersWithSpaces>
  <Application>WPS Office_12.1.0.159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4T03:08:00Z</dcterms:created>
  <dc:creator>12820</dc:creator>
  <cp:lastModifiedBy>12820</cp:lastModifiedBy>
  <dcterms:modified xsi:type="dcterms:W3CDTF">2023-12-14T05:47:0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46</vt:lpwstr>
  </property>
  <property fmtid="{D5CDD505-2E9C-101B-9397-08002B2CF9AE}" pid="3" name="ICV">
    <vt:lpwstr>EA77FE4BB54D49DBAE059D105365C7E1_11</vt:lpwstr>
  </property>
</Properties>
</file>